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6B30C2" w14:textId="637EB9D0" w:rsidR="00FA5B8C" w:rsidRPr="0021113A" w:rsidRDefault="00FA5B8C" w:rsidP="00B3089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b/>
          <w:bCs/>
          <w:i/>
          <w:iCs/>
          <w:sz w:val="32"/>
          <w:szCs w:val="32"/>
          <w:lang w:val="en-US"/>
        </w:rPr>
      </w:pPr>
      <w:r w:rsidRPr="0021113A">
        <w:rPr>
          <w:rStyle w:val="normaltextrun"/>
          <w:rFonts w:asciiTheme="minorHAnsi" w:hAnsiTheme="minorHAnsi" w:cstheme="minorHAnsi"/>
          <w:b/>
          <w:bCs/>
          <w:i/>
          <w:iCs/>
          <w:sz w:val="32"/>
          <w:szCs w:val="32"/>
          <w:lang w:val="en-US"/>
        </w:rPr>
        <w:t xml:space="preserve">Supplement </w:t>
      </w:r>
      <w:r w:rsidR="00C072AC" w:rsidRPr="0021113A">
        <w:rPr>
          <w:rStyle w:val="normaltextrun"/>
          <w:rFonts w:asciiTheme="minorHAnsi" w:hAnsiTheme="minorHAnsi" w:cstheme="minorHAnsi"/>
          <w:b/>
          <w:bCs/>
          <w:i/>
          <w:iCs/>
          <w:sz w:val="32"/>
          <w:szCs w:val="32"/>
          <w:lang w:val="en-US"/>
        </w:rPr>
        <w:t>3</w:t>
      </w:r>
      <w:r w:rsidRPr="0021113A">
        <w:rPr>
          <w:rStyle w:val="normaltextrun"/>
          <w:rFonts w:asciiTheme="minorHAnsi" w:hAnsiTheme="minorHAnsi" w:cstheme="minorHAnsi"/>
          <w:b/>
          <w:bCs/>
          <w:i/>
          <w:iCs/>
          <w:sz w:val="32"/>
          <w:szCs w:val="32"/>
          <w:lang w:val="en-US"/>
        </w:rPr>
        <w:t xml:space="preserve">, separate analysis for absolute changes in capillary markers and </w:t>
      </w:r>
      <w:r w:rsidRPr="0021113A">
        <w:rPr>
          <w:rStyle w:val="normaltextrun"/>
          <w:rFonts w:asciiTheme="minorHAnsi" w:hAnsiTheme="minorHAnsi" w:cstheme="minorHAnsi"/>
          <w:b/>
          <w:bCs/>
          <w:sz w:val="32"/>
          <w:szCs w:val="32"/>
          <w:lang w:val="en-US"/>
        </w:rPr>
        <w:t>V̇O</w:t>
      </w:r>
      <w:r w:rsidRPr="0021113A">
        <w:rPr>
          <w:rStyle w:val="normaltextrun"/>
          <w:rFonts w:asciiTheme="minorHAnsi" w:hAnsiTheme="minorHAnsi" w:cstheme="minorHAnsi"/>
          <w:b/>
          <w:bCs/>
          <w:sz w:val="32"/>
          <w:szCs w:val="32"/>
          <w:vertAlign w:val="subscript"/>
          <w:lang w:val="en-US"/>
        </w:rPr>
        <w:t>2</w:t>
      </w:r>
      <w:r w:rsidRPr="0021113A">
        <w:rPr>
          <w:rStyle w:val="normaltextrun"/>
          <w:rFonts w:asciiTheme="minorHAnsi" w:hAnsiTheme="minorHAnsi" w:cstheme="minorHAnsi"/>
          <w:b/>
          <w:bCs/>
          <w:sz w:val="32"/>
          <w:szCs w:val="32"/>
          <w:lang w:val="en-US"/>
        </w:rPr>
        <w:t>max</w:t>
      </w:r>
    </w:p>
    <w:p w14:paraId="5B79A035" w14:textId="450F838D" w:rsidR="00FA5B8C" w:rsidRPr="0021113A" w:rsidRDefault="00FA5B8C" w:rsidP="00B3089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i/>
          <w:iCs/>
          <w:sz w:val="22"/>
          <w:szCs w:val="22"/>
          <w:lang w:val="en-US"/>
        </w:rPr>
      </w:pPr>
    </w:p>
    <w:p w14:paraId="6E8C5FE1" w14:textId="4348FD90" w:rsidR="00FA5B8C" w:rsidRPr="0021113A" w:rsidRDefault="00FA5B8C" w:rsidP="00B3089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b/>
          <w:bCs/>
          <w:sz w:val="28"/>
          <w:szCs w:val="28"/>
          <w:lang w:val="en-US"/>
        </w:rPr>
      </w:pPr>
      <w:r w:rsidRPr="0021113A">
        <w:rPr>
          <w:rStyle w:val="normaltextrun"/>
          <w:rFonts w:asciiTheme="minorHAnsi" w:hAnsiTheme="minorHAnsi" w:cstheme="minorHAnsi"/>
          <w:b/>
          <w:bCs/>
          <w:sz w:val="28"/>
          <w:szCs w:val="28"/>
          <w:lang w:val="en-US"/>
        </w:rPr>
        <w:t>Statistics:</w:t>
      </w:r>
    </w:p>
    <w:p w14:paraId="50F908F7" w14:textId="0226C99C" w:rsidR="00FA5B8C" w:rsidRPr="0021113A" w:rsidRDefault="00E3795D" w:rsidP="00B3089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2"/>
          <w:szCs w:val="22"/>
          <w:lang w:val="en-US"/>
        </w:rPr>
      </w:pP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See the main text document and Supplementary Information 1 (Statistical models summary) for specific</w:t>
      </w:r>
      <w:r w:rsidR="007B1D59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ations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regarding the statistical models. The models for absolute changes in capillary markers and V̇O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vertAlign w:val="subscript"/>
          <w:lang w:val="en-US"/>
        </w:rPr>
        <w:t>2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max were run identically to those investigating % changes in these dependent variables, except using absolute change scores instead of log-transformed fold-changes. In addition, no back-transformation was needed after modelling since data were not log-transformed before modelling.  </w:t>
      </w:r>
    </w:p>
    <w:p w14:paraId="4A54DA03" w14:textId="77777777" w:rsidR="00FA5B8C" w:rsidRPr="0021113A" w:rsidRDefault="00FA5B8C" w:rsidP="00B3089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2"/>
          <w:szCs w:val="22"/>
          <w:lang w:val="en-US"/>
        </w:rPr>
      </w:pPr>
    </w:p>
    <w:p w14:paraId="3671268B" w14:textId="7517113A" w:rsidR="00FA5B8C" w:rsidRPr="0021113A" w:rsidRDefault="00FA5B8C" w:rsidP="00B3089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b/>
          <w:bCs/>
          <w:sz w:val="28"/>
          <w:szCs w:val="28"/>
          <w:lang w:val="en-US"/>
        </w:rPr>
      </w:pPr>
      <w:r w:rsidRPr="0021113A">
        <w:rPr>
          <w:rStyle w:val="normaltextrun"/>
          <w:rFonts w:asciiTheme="minorHAnsi" w:hAnsiTheme="minorHAnsi" w:cstheme="minorHAnsi"/>
          <w:b/>
          <w:bCs/>
          <w:sz w:val="28"/>
          <w:szCs w:val="28"/>
          <w:lang w:val="en-US"/>
        </w:rPr>
        <w:t>Results:</w:t>
      </w:r>
    </w:p>
    <w:p w14:paraId="041BD62E" w14:textId="77777777" w:rsidR="00FA5B8C" w:rsidRPr="0021113A" w:rsidRDefault="00FA5B8C" w:rsidP="00B3089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i/>
          <w:iCs/>
          <w:sz w:val="22"/>
          <w:szCs w:val="22"/>
          <w:lang w:val="en-US"/>
        </w:rPr>
      </w:pPr>
    </w:p>
    <w:p w14:paraId="042EB045" w14:textId="48784A93" w:rsidR="00B30899" w:rsidRPr="0021113A" w:rsidRDefault="00B30899" w:rsidP="00B3089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b/>
          <w:bCs/>
          <w:lang w:val="en-US"/>
        </w:rPr>
      </w:pPr>
      <w:r w:rsidRPr="0021113A">
        <w:rPr>
          <w:rStyle w:val="normaltextrun"/>
          <w:rFonts w:asciiTheme="minorHAnsi" w:hAnsiTheme="minorHAnsi" w:cstheme="minorHAnsi"/>
          <w:b/>
          <w:bCs/>
          <w:i/>
          <w:iCs/>
          <w:sz w:val="22"/>
          <w:szCs w:val="22"/>
          <w:lang w:val="en-US"/>
        </w:rPr>
        <w:t>The effect of exercise training on muscle capillarization</w:t>
      </w:r>
      <w:r w:rsidRPr="0021113A">
        <w:rPr>
          <w:rStyle w:val="eop"/>
          <w:rFonts w:asciiTheme="minorHAnsi" w:hAnsiTheme="minorHAnsi" w:cstheme="minorHAnsi"/>
          <w:b/>
          <w:bCs/>
          <w:sz w:val="22"/>
          <w:szCs w:val="22"/>
          <w:lang w:val="en-US"/>
        </w:rPr>
        <w:t> </w:t>
      </w:r>
      <w:r w:rsidR="00415EC6" w:rsidRPr="0021113A">
        <w:rPr>
          <w:rStyle w:val="eop"/>
          <w:rFonts w:asciiTheme="minorHAnsi" w:hAnsiTheme="minorHAnsi" w:cstheme="minorHAnsi"/>
          <w:b/>
          <w:bCs/>
          <w:sz w:val="22"/>
          <w:szCs w:val="22"/>
          <w:lang w:val="en-US"/>
        </w:rPr>
        <w:t>and CSA</w:t>
      </w:r>
      <w:r w:rsidR="001A5558" w:rsidRPr="0021113A">
        <w:rPr>
          <w:rStyle w:val="eop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(absolute changes)</w:t>
      </w:r>
    </w:p>
    <w:p w14:paraId="4F18B99C" w14:textId="17E6B366" w:rsidR="00B57E2E" w:rsidRPr="0021113A" w:rsidRDefault="00B30899" w:rsidP="00B57E2E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2"/>
          <w:szCs w:val="22"/>
          <w:lang w:val="en-US"/>
        </w:rPr>
      </w:pP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C/F increased </w:t>
      </w:r>
      <w:r w:rsidR="001A5558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(ΔN/N) 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after ET (</w:t>
      </w:r>
      <w:r w:rsidR="001A5558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0.27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± </w:t>
      </w:r>
      <w:r w:rsidR="001A5558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0.04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; </w:t>
      </w:r>
      <w:r w:rsidRPr="0021113A">
        <w:rPr>
          <w:rStyle w:val="normaltextrun"/>
          <w:rFonts w:asciiTheme="minorHAnsi" w:hAnsiTheme="minorHAnsi" w:cstheme="minorHAnsi"/>
          <w:i/>
          <w:iCs/>
          <w:sz w:val="22"/>
          <w:szCs w:val="22"/>
          <w:lang w:val="en-US"/>
        </w:rPr>
        <w:t>P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&lt; 0.001), HIT (</w:t>
      </w:r>
      <w:r w:rsidR="001A5558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0.20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± </w:t>
      </w:r>
      <w:r w:rsidR="001A5558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0.06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; </w:t>
      </w:r>
      <w:r w:rsidRPr="0021113A">
        <w:rPr>
          <w:rStyle w:val="normaltextrun"/>
          <w:rFonts w:asciiTheme="minorHAnsi" w:hAnsiTheme="minorHAnsi" w:cstheme="minorHAnsi"/>
          <w:i/>
          <w:iCs/>
          <w:sz w:val="22"/>
          <w:szCs w:val="22"/>
          <w:lang w:val="en-US"/>
        </w:rPr>
        <w:t>P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&lt; 0.001) and SIT (</w:t>
      </w:r>
      <w:r w:rsidR="001A5558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0.22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± </w:t>
      </w:r>
      <w:r w:rsidR="001A5558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0.19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; </w:t>
      </w:r>
      <w:r w:rsidRPr="0021113A">
        <w:rPr>
          <w:rStyle w:val="normaltextrun"/>
          <w:rFonts w:asciiTheme="minorHAnsi" w:hAnsiTheme="minorHAnsi" w:cstheme="minorHAnsi"/>
          <w:i/>
          <w:iCs/>
          <w:sz w:val="22"/>
          <w:szCs w:val="22"/>
          <w:lang w:val="en-US"/>
        </w:rPr>
        <w:t>P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= 0.0</w:t>
      </w:r>
      <w:r w:rsidR="001A5558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25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), with no significant differences between the exercise intensity categories (</w:t>
      </w:r>
      <w:r w:rsidRPr="0021113A">
        <w:rPr>
          <w:rStyle w:val="normaltextrun"/>
          <w:rFonts w:asciiTheme="minorHAnsi" w:hAnsiTheme="minorHAnsi" w:cstheme="minorHAnsi"/>
          <w:i/>
          <w:iCs/>
          <w:sz w:val="22"/>
          <w:szCs w:val="22"/>
          <w:lang w:val="en-US"/>
        </w:rPr>
        <w:t>P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1A5558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&gt;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0.</w:t>
      </w:r>
      <w:r w:rsidR="001A5558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255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; </w:t>
      </w:r>
      <w:r w:rsidR="00415EC6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Supplementary (S) 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Fig. </w:t>
      </w:r>
      <w:r w:rsidR="00415EC6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S4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A; </w:t>
      </w:r>
      <w:r w:rsidR="001A5558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Similar to m</w:t>
      </w:r>
      <w:r w:rsidRPr="0021113A">
        <w:rPr>
          <w:rStyle w:val="normaltextrun"/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odel </w:t>
      </w:r>
      <w:r w:rsidR="00D055CF" w:rsidRPr="0021113A">
        <w:rPr>
          <w:rStyle w:val="normaltextrun"/>
          <w:rFonts w:asciiTheme="minorHAnsi" w:hAnsiTheme="minorHAnsi" w:cstheme="minorHAnsi"/>
          <w:i/>
          <w:iCs/>
          <w:sz w:val="22"/>
          <w:szCs w:val="22"/>
          <w:lang w:val="en-US"/>
        </w:rPr>
        <w:t>7</w:t>
      </w:r>
      <w:r w:rsidR="001A5558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in the main text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). CD only increased </w:t>
      </w:r>
      <w:r w:rsidR="00AA4289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(Δ capillaries per mm</w:t>
      </w:r>
      <w:r w:rsidR="00AA4289" w:rsidRPr="0021113A">
        <w:rPr>
          <w:rStyle w:val="normaltextrun"/>
          <w:rFonts w:asciiTheme="minorHAnsi" w:hAnsiTheme="minorHAnsi" w:cstheme="minorHAnsi"/>
          <w:sz w:val="22"/>
          <w:szCs w:val="22"/>
          <w:vertAlign w:val="superscript"/>
          <w:lang w:val="en-US"/>
        </w:rPr>
        <w:t>2</w:t>
      </w:r>
      <w:r w:rsidR="00AA4289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) 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after ET (</w:t>
      </w:r>
      <w:r w:rsidR="00AA4289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42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± </w:t>
      </w:r>
      <w:r w:rsidR="00AA4289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9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; </w:t>
      </w:r>
      <w:r w:rsidRPr="0021113A">
        <w:rPr>
          <w:rStyle w:val="normaltextrun"/>
          <w:rFonts w:asciiTheme="minorHAnsi" w:hAnsiTheme="minorHAnsi" w:cstheme="minorHAnsi"/>
          <w:i/>
          <w:iCs/>
          <w:sz w:val="22"/>
          <w:szCs w:val="22"/>
          <w:lang w:val="en-US"/>
        </w:rPr>
        <w:t>P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&lt; 0.001) and HIT (</w:t>
      </w:r>
      <w:r w:rsidR="00AA4289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19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± </w:t>
      </w:r>
      <w:r w:rsidR="00AA4289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13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; </w:t>
      </w:r>
      <w:r w:rsidRPr="0021113A">
        <w:rPr>
          <w:rStyle w:val="normaltextrun"/>
          <w:rFonts w:asciiTheme="minorHAnsi" w:hAnsiTheme="minorHAnsi" w:cstheme="minorHAnsi"/>
          <w:i/>
          <w:iCs/>
          <w:sz w:val="22"/>
          <w:szCs w:val="22"/>
          <w:lang w:val="en-US"/>
        </w:rPr>
        <w:t>P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AA4289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=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0.00</w:t>
      </w:r>
      <w:r w:rsidR="00AA4289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4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), with the change being significantly larger with ET compared to HIT (Δ </w:t>
      </w:r>
      <w:r w:rsidR="00AA4289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23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± </w:t>
      </w:r>
      <w:r w:rsidR="00AA4289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18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; </w:t>
      </w:r>
      <w:r w:rsidRPr="0021113A">
        <w:rPr>
          <w:rStyle w:val="normaltextrun"/>
          <w:rFonts w:asciiTheme="minorHAnsi" w:hAnsiTheme="minorHAnsi" w:cstheme="minorHAnsi"/>
          <w:i/>
          <w:iCs/>
          <w:sz w:val="22"/>
          <w:szCs w:val="22"/>
          <w:lang w:val="en-US"/>
        </w:rPr>
        <w:t>P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= 0.0</w:t>
      </w:r>
      <w:r w:rsidR="00AA4289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09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) and </w:t>
      </w:r>
      <w:r w:rsidR="00AA4289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tended to be larger than 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SIT (Δ </w:t>
      </w:r>
      <w:r w:rsidR="00AA4289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34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± </w:t>
      </w:r>
      <w:r w:rsidR="00AA4289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42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; </w:t>
      </w:r>
      <w:r w:rsidRPr="0021113A">
        <w:rPr>
          <w:rStyle w:val="normaltextrun"/>
          <w:rFonts w:asciiTheme="minorHAnsi" w:hAnsiTheme="minorHAnsi" w:cstheme="minorHAnsi"/>
          <w:i/>
          <w:iCs/>
          <w:sz w:val="22"/>
          <w:szCs w:val="22"/>
          <w:lang w:val="en-US"/>
        </w:rPr>
        <w:t>P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= 0.</w:t>
      </w:r>
      <w:r w:rsidR="00AA4289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101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; </w:t>
      </w:r>
      <w:r w:rsidR="00415EC6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Fig. S4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B; </w:t>
      </w:r>
      <w:r w:rsidRPr="0021113A">
        <w:rPr>
          <w:rStyle w:val="normaltextrun"/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Model </w:t>
      </w:r>
      <w:r w:rsidR="00D055CF" w:rsidRPr="0021113A">
        <w:rPr>
          <w:rStyle w:val="normaltextrun"/>
          <w:rFonts w:asciiTheme="minorHAnsi" w:hAnsiTheme="minorHAnsi" w:cstheme="minorHAnsi"/>
          <w:i/>
          <w:iCs/>
          <w:sz w:val="22"/>
          <w:szCs w:val="22"/>
          <w:lang w:val="en-US"/>
        </w:rPr>
        <w:t>8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). These estimated marginal means are slightly different from the mean of the training groups’ individual changes for C/F and CD (</w:t>
      </w:r>
      <w:r w:rsidR="00415EC6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Fig. S4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J</w:t>
      </w:r>
      <w:r w:rsidR="00AA4289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-K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) due to adjustments for covariates (initial fitness level and </w:t>
      </w:r>
      <w:r w:rsidR="008E6495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intervention weeks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)</w:t>
      </w:r>
      <w:r w:rsidR="00AA4289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and appropriate weighting. C/F increased in previously untrained (</w:t>
      </w:r>
      <w:r w:rsidR="00AA4289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0.24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± </w:t>
      </w:r>
      <w:r w:rsidR="00AA4289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0.04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; </w:t>
      </w:r>
      <w:r w:rsidRPr="0021113A">
        <w:rPr>
          <w:rStyle w:val="normaltextrun"/>
          <w:rFonts w:asciiTheme="minorHAnsi" w:hAnsiTheme="minorHAnsi" w:cstheme="minorHAnsi"/>
          <w:i/>
          <w:iCs/>
          <w:sz w:val="22"/>
          <w:szCs w:val="22"/>
          <w:lang w:val="en-US"/>
        </w:rPr>
        <w:t>P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&lt; 0.001) and moderately trained participants (</w:t>
      </w:r>
      <w:r w:rsidR="00AA4289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0.33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± </w:t>
      </w:r>
      <w:r w:rsidR="00AA4289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0.10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; P &lt; 0.001), while well-trained participants </w:t>
      </w:r>
      <w:r w:rsidR="00AA4289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did not change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C/F in response to exercise training (</w:t>
      </w:r>
      <w:r w:rsidR="00AA4289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0.09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± </w:t>
      </w:r>
      <w:r w:rsidR="00AA4289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0.18;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21113A">
        <w:rPr>
          <w:rStyle w:val="normaltextrun"/>
          <w:rFonts w:asciiTheme="minorHAnsi" w:hAnsiTheme="minorHAnsi" w:cstheme="minorHAnsi"/>
          <w:i/>
          <w:iCs/>
          <w:sz w:val="22"/>
          <w:szCs w:val="22"/>
          <w:lang w:val="en-US"/>
        </w:rPr>
        <w:t>P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= 0.</w:t>
      </w:r>
      <w:r w:rsidR="00AA4289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361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; </w:t>
      </w:r>
      <w:r w:rsidR="00415EC6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Fig. S4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D).</w:t>
      </w:r>
      <w:r w:rsidR="00687248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Similarly, exercise training increased CD (</w:t>
      </w:r>
      <w:r w:rsidR="00415EC6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Fig. S4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E) for both untrained (</w:t>
      </w:r>
      <w:r w:rsidR="00687248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34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± </w:t>
      </w:r>
      <w:r w:rsidR="00687248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9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; P &lt; 0.001) and moderately trained (</w:t>
      </w:r>
      <w:r w:rsidR="00687248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43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± </w:t>
      </w:r>
      <w:r w:rsidR="00687248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19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; P &lt; 0.001), but not in well-trained individuals (</w:t>
      </w:r>
      <w:r w:rsidR="00687248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-2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±</w:t>
      </w:r>
      <w:r w:rsidR="00687248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39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; P = 0.</w:t>
      </w:r>
      <w:r w:rsidR="00687248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919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). After only ≤ 4 weeks of exercise training, increases in C/F (</w:t>
      </w:r>
      <w:r w:rsidR="00912DFF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0.21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± </w:t>
      </w:r>
      <w:r w:rsidR="00912DFF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0.13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; </w:t>
      </w:r>
      <w:r w:rsidRPr="0021113A">
        <w:rPr>
          <w:rStyle w:val="normaltextrun"/>
          <w:rFonts w:asciiTheme="minorHAnsi" w:hAnsiTheme="minorHAnsi" w:cstheme="minorHAnsi"/>
          <w:i/>
          <w:iCs/>
          <w:sz w:val="22"/>
          <w:szCs w:val="22"/>
          <w:lang w:val="en-US"/>
        </w:rPr>
        <w:t>P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912DFF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=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0.00</w:t>
      </w:r>
      <w:r w:rsidR="00912DFF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2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) and CD (</w:t>
      </w:r>
      <w:r w:rsidR="00912DFF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58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± </w:t>
      </w:r>
      <w:r w:rsidR="00912DFF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22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; </w:t>
      </w:r>
      <w:r w:rsidRPr="0021113A">
        <w:rPr>
          <w:rStyle w:val="normaltextrun"/>
          <w:rFonts w:asciiTheme="minorHAnsi" w:hAnsiTheme="minorHAnsi" w:cstheme="minorHAnsi"/>
          <w:i/>
          <w:iCs/>
          <w:sz w:val="22"/>
          <w:szCs w:val="22"/>
          <w:lang w:val="en-US"/>
        </w:rPr>
        <w:t>P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&lt; 0.001) were observed, but </w:t>
      </w:r>
      <w:r w:rsidR="008E6495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a higher number of intervention weeks was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not associated with any further </w:t>
      </w:r>
      <w:r w:rsidR="00912DFF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changes 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(</w:t>
      </w:r>
      <w:r w:rsidR="00415EC6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Fig. S4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G and </w:t>
      </w:r>
      <w:r w:rsidR="00415EC6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S4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H</w:t>
      </w:r>
      <w:r w:rsidR="00912DFF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; P &gt; 0.463 for CF and P &gt; 0.067 for CD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)</w:t>
      </w:r>
      <w:r w:rsidR="00912DFF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. 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The increase in C/F </w:t>
      </w:r>
      <w:r w:rsidR="00D055CF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tended to be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912DFF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lower in participants with metabolic diseases than </w:t>
      </w:r>
      <w:r w:rsidR="00E3795D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in </w:t>
      </w:r>
      <w:r w:rsidR="00912DFF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healthy</w:t>
      </w:r>
      <w:r w:rsidR="00332453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, age- and training</w:t>
      </w:r>
      <w:r w:rsidR="00E3795D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-status-</w:t>
      </w:r>
      <w:r w:rsidR="00332453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matched </w:t>
      </w:r>
      <w:r w:rsidR="00912DFF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young (</w:t>
      </w:r>
      <w:r w:rsidR="00332453" w:rsidRPr="0021113A">
        <w:rPr>
          <w:rStyle w:val="normaltextrun"/>
          <w:rFonts w:asciiTheme="minorHAnsi" w:hAnsiTheme="minorHAnsi" w:cstheme="minorHAnsi"/>
          <w:i/>
          <w:iCs/>
          <w:sz w:val="22"/>
          <w:szCs w:val="22"/>
          <w:lang w:val="en-US"/>
        </w:rPr>
        <w:t>P</w:t>
      </w:r>
      <w:r w:rsidR="00332453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= 0.0</w:t>
      </w:r>
      <w:r w:rsidR="00D055CF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72</w:t>
      </w:r>
      <w:r w:rsidR="00332453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; Fig. S5A; </w:t>
      </w:r>
      <w:r w:rsidR="00332453" w:rsidRPr="0021113A">
        <w:rPr>
          <w:rStyle w:val="normaltextrun"/>
          <w:rFonts w:asciiTheme="minorHAnsi" w:hAnsiTheme="minorHAnsi" w:cstheme="minorHAnsi"/>
          <w:i/>
          <w:iCs/>
          <w:sz w:val="22"/>
          <w:szCs w:val="22"/>
          <w:lang w:val="en-US"/>
        </w:rPr>
        <w:t>Model 1</w:t>
      </w:r>
      <w:r w:rsidR="00D055CF" w:rsidRPr="0021113A">
        <w:rPr>
          <w:rStyle w:val="normaltextrun"/>
          <w:rFonts w:asciiTheme="minorHAnsi" w:hAnsiTheme="minorHAnsi" w:cstheme="minorHAnsi"/>
          <w:i/>
          <w:iCs/>
          <w:sz w:val="22"/>
          <w:szCs w:val="22"/>
          <w:lang w:val="en-US"/>
        </w:rPr>
        <w:t>0</w:t>
      </w:r>
      <w:r w:rsidR="00912DFF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) but not old (</w:t>
      </w:r>
      <w:r w:rsidR="00332453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P=0.5</w:t>
      </w:r>
      <w:r w:rsidR="00D055CF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67</w:t>
      </w:r>
      <w:r w:rsidR="00912DFF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) participants. </w:t>
      </w:r>
      <w:r w:rsidR="00332453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Old participants with COPD increased the C/F less than healthy </w:t>
      </w:r>
      <w:r w:rsidR="00303725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age- and training-status-matched </w:t>
      </w:r>
      <w:r w:rsidR="00332453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participants (P=0.0</w:t>
      </w:r>
      <w:r w:rsidR="00D055CF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51</w:t>
      </w:r>
      <w:r w:rsidR="00332453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)</w:t>
      </w:r>
      <w:r w:rsidR="00E3795D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,</w:t>
      </w:r>
      <w:r w:rsidR="00332453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and participants with CVD </w:t>
      </w:r>
      <w:r w:rsidR="00D055CF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almost </w:t>
      </w:r>
      <w:r w:rsidR="00332453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tended to do the same (P=0.1</w:t>
      </w:r>
      <w:r w:rsidR="00D055CF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28</w:t>
      </w:r>
      <w:r w:rsidR="00332453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). 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Both male and female participants &gt;55 years of age increased C/F in a comparable manner as their young counterparts (</w:t>
      </w:r>
      <w:r w:rsidRPr="0021113A">
        <w:rPr>
          <w:rStyle w:val="normaltextrun"/>
          <w:rFonts w:asciiTheme="minorHAnsi" w:hAnsiTheme="minorHAnsi" w:cstheme="minorHAnsi"/>
          <w:i/>
          <w:iCs/>
          <w:sz w:val="22"/>
          <w:szCs w:val="22"/>
          <w:lang w:val="en-US"/>
        </w:rPr>
        <w:t>P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= 0.</w:t>
      </w:r>
      <w:r w:rsidR="00D055CF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957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and </w:t>
      </w:r>
      <w:r w:rsidRPr="0021113A">
        <w:rPr>
          <w:rStyle w:val="normaltextrun"/>
          <w:rFonts w:asciiTheme="minorHAnsi" w:hAnsiTheme="minorHAnsi" w:cstheme="minorHAnsi"/>
          <w:i/>
          <w:iCs/>
          <w:sz w:val="22"/>
          <w:szCs w:val="22"/>
          <w:lang w:val="en-US"/>
        </w:rPr>
        <w:t>P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= 0.</w:t>
      </w:r>
      <w:r w:rsidR="00D055CF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597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, respectively; </w:t>
      </w:r>
      <w:r w:rsidR="00415EC6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Fig. S5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B; </w:t>
      </w:r>
      <w:r w:rsidRPr="0021113A">
        <w:rPr>
          <w:rStyle w:val="normaltextrun"/>
          <w:rFonts w:asciiTheme="minorHAnsi" w:hAnsiTheme="minorHAnsi" w:cstheme="minorHAnsi"/>
          <w:i/>
          <w:iCs/>
          <w:sz w:val="22"/>
          <w:szCs w:val="22"/>
          <w:lang w:val="en-US"/>
        </w:rPr>
        <w:t>Model 1</w:t>
      </w:r>
      <w:r w:rsidR="00D055CF" w:rsidRPr="0021113A">
        <w:rPr>
          <w:rStyle w:val="normaltextrun"/>
          <w:rFonts w:asciiTheme="minorHAnsi" w:hAnsiTheme="minorHAnsi" w:cstheme="minorHAnsi"/>
          <w:i/>
          <w:iCs/>
          <w:sz w:val="22"/>
          <w:szCs w:val="22"/>
          <w:lang w:val="en-US"/>
        </w:rPr>
        <w:t>1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). </w:t>
      </w:r>
      <w:r w:rsidR="00B57E2E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Exercise training did not alter muscle fiber CSA in any training intensity category (P &gt; 0.188), fitness level group (P &gt; 0.151)</w:t>
      </w:r>
      <w:r w:rsidR="00E3795D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,</w:t>
      </w:r>
      <w:r w:rsidR="00B57E2E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nor at any training duration (P &gt; 0.168; Fig. S4C, F, I; </w:t>
      </w:r>
      <w:r w:rsidR="00B57E2E" w:rsidRPr="0021113A">
        <w:rPr>
          <w:rStyle w:val="normaltextrun"/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Model </w:t>
      </w:r>
      <w:r w:rsidR="00D055CF" w:rsidRPr="0021113A">
        <w:rPr>
          <w:rStyle w:val="normaltextrun"/>
          <w:rFonts w:asciiTheme="minorHAnsi" w:hAnsiTheme="minorHAnsi" w:cstheme="minorHAnsi"/>
          <w:i/>
          <w:iCs/>
          <w:sz w:val="22"/>
          <w:szCs w:val="22"/>
          <w:lang w:val="en-US"/>
        </w:rPr>
        <w:t>9</w:t>
      </w:r>
      <w:r w:rsidR="00B57E2E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). </w:t>
      </w:r>
      <w:r w:rsidR="00303725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Of note, the latter contrasts, to some extent, the percentage increases due to large between-study variations in absolute levels of muscle fiber CSA. </w:t>
      </w:r>
    </w:p>
    <w:p w14:paraId="6ED727A4" w14:textId="77777777" w:rsidR="00B57E2E" w:rsidRPr="0021113A" w:rsidRDefault="00B57E2E" w:rsidP="00B3089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  <w:lang w:val="en-US"/>
        </w:rPr>
      </w:pPr>
    </w:p>
    <w:p w14:paraId="7109FBD8" w14:textId="29E86B9A" w:rsidR="00B30899" w:rsidRPr="0021113A" w:rsidRDefault="00B30899" w:rsidP="00332453">
      <w:pPr>
        <w:pStyle w:val="paragraph"/>
        <w:spacing w:before="0" w:beforeAutospacing="0" w:after="160" w:afterAutospacing="0"/>
        <w:ind w:left="2124" w:firstLine="708"/>
        <w:textAlignment w:val="baseline"/>
        <w:rPr>
          <w:rStyle w:val="eop"/>
          <w:rFonts w:asciiTheme="minorHAnsi" w:hAnsiTheme="minorHAnsi" w:cstheme="minorHAnsi"/>
          <w:sz w:val="22"/>
          <w:szCs w:val="22"/>
          <w:lang w:val="en-US"/>
        </w:rPr>
      </w:pP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&lt;&lt; </w:t>
      </w:r>
      <w:r w:rsidR="00FA5B8C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Supplementary 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Fig. </w:t>
      </w:r>
      <w:r w:rsidR="00384060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S</w:t>
      </w:r>
      <w:r w:rsidR="00FA5B8C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4-5 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here &gt;&gt;</w:t>
      </w:r>
      <w:r w:rsidRPr="0021113A">
        <w:rPr>
          <w:rStyle w:val="eop"/>
          <w:rFonts w:asciiTheme="minorHAnsi" w:hAnsiTheme="minorHAnsi" w:cstheme="minorHAnsi"/>
          <w:sz w:val="22"/>
          <w:szCs w:val="22"/>
          <w:lang w:val="en-US"/>
        </w:rPr>
        <w:t> </w:t>
      </w:r>
    </w:p>
    <w:p w14:paraId="370CF3B7" w14:textId="77777777" w:rsidR="00FA5B8C" w:rsidRPr="0021113A" w:rsidRDefault="00FA5B8C" w:rsidP="00B3089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lang w:val="en-US"/>
        </w:rPr>
      </w:pPr>
    </w:p>
    <w:p w14:paraId="23DA8DF8" w14:textId="1156E8F7" w:rsidR="00B30899" w:rsidRPr="0021113A" w:rsidRDefault="00B30899" w:rsidP="00B3089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b/>
          <w:bCs/>
          <w:lang w:val="en-US"/>
        </w:rPr>
      </w:pPr>
      <w:r w:rsidRPr="0021113A">
        <w:rPr>
          <w:rStyle w:val="normaltextrun"/>
          <w:rFonts w:asciiTheme="minorHAnsi" w:hAnsiTheme="minorHAnsi" w:cstheme="minorHAnsi"/>
          <w:b/>
          <w:bCs/>
          <w:i/>
          <w:iCs/>
          <w:sz w:val="22"/>
          <w:szCs w:val="22"/>
          <w:lang w:val="en-US"/>
        </w:rPr>
        <w:t>The effect of exercise training on maximal oxygen consumption</w:t>
      </w:r>
      <w:r w:rsidRPr="0021113A">
        <w:rPr>
          <w:rStyle w:val="eop"/>
          <w:rFonts w:asciiTheme="minorHAnsi" w:hAnsiTheme="minorHAnsi" w:cstheme="minorHAnsi"/>
          <w:b/>
          <w:bCs/>
          <w:sz w:val="22"/>
          <w:szCs w:val="22"/>
          <w:lang w:val="en-US"/>
        </w:rPr>
        <w:t> </w:t>
      </w:r>
      <w:r w:rsidR="008C2DA8" w:rsidRPr="0021113A">
        <w:rPr>
          <w:rStyle w:val="eop"/>
          <w:rFonts w:asciiTheme="minorHAnsi" w:hAnsiTheme="minorHAnsi" w:cstheme="minorHAnsi"/>
          <w:b/>
          <w:bCs/>
          <w:sz w:val="22"/>
          <w:szCs w:val="22"/>
          <w:lang w:val="en-US"/>
        </w:rPr>
        <w:t>(Δ ml/kg/min)</w:t>
      </w:r>
    </w:p>
    <w:p w14:paraId="075D2332" w14:textId="295752DF" w:rsidR="00B30899" w:rsidRPr="0021113A" w:rsidRDefault="00B30899" w:rsidP="00E3795D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sz w:val="22"/>
          <w:szCs w:val="22"/>
          <w:lang w:val="en-US"/>
        </w:rPr>
      </w:pP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In </w:t>
      </w:r>
      <w:r w:rsidR="00996D09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Fig. </w:t>
      </w:r>
      <w:r w:rsidR="00384060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S</w:t>
      </w:r>
      <w:r w:rsidR="00996D09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6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A, the individual changes in</w:t>
      </w:r>
      <w:r w:rsidR="006F56FE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body weight normalized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V̇O</w:t>
      </w:r>
      <w:r w:rsidRPr="0021113A">
        <w:rPr>
          <w:rStyle w:val="normaltextrun"/>
          <w:rFonts w:asciiTheme="minorHAnsi" w:hAnsiTheme="minorHAnsi" w:cstheme="minorHAnsi"/>
          <w:sz w:val="17"/>
          <w:szCs w:val="17"/>
          <w:vertAlign w:val="subscript"/>
          <w:lang w:val="en-US"/>
        </w:rPr>
        <w:t>2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max </w:t>
      </w:r>
      <w:r w:rsidR="00996D09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(Δ ml/kg/min) 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for all training groups are presented </w:t>
      </w:r>
      <w:r w:rsidR="00E3795D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and 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divided into training intensity categories. Unadjusted for covariates and pooled with a fixed effect model, the mean change in V̇O</w:t>
      </w:r>
      <w:r w:rsidRPr="0021113A">
        <w:rPr>
          <w:rStyle w:val="normaltextrun"/>
          <w:rFonts w:asciiTheme="minorHAnsi" w:hAnsiTheme="minorHAnsi" w:cstheme="minorHAnsi"/>
          <w:sz w:val="17"/>
          <w:szCs w:val="17"/>
          <w:vertAlign w:val="subscript"/>
          <w:lang w:val="en-US"/>
        </w:rPr>
        <w:t>2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max were </w:t>
      </w:r>
      <w:r w:rsidR="008C2DA8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4.3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± </w:t>
      </w:r>
      <w:r w:rsidR="008C2DA8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0.4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, </w:t>
      </w:r>
      <w:r w:rsidR="008C2DA8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4.2 ± 0.5 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and </w:t>
      </w:r>
      <w:r w:rsidR="008C2DA8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2.9 ± 0.8 ml/kg/min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for ET, HIT and SIT, respectively. Adjusted for covariates (</w:t>
      </w:r>
      <w:r w:rsidR="004159FA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to mean </w:t>
      </w:r>
      <w:r w:rsidR="008E6495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intervention weeks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and -frequency, initial fitness level, disease status, sex, and age</w:t>
      </w:r>
      <w:r w:rsidR="004159FA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; </w:t>
      </w:r>
      <w:r w:rsidR="004159FA" w:rsidRPr="0021113A">
        <w:rPr>
          <w:rStyle w:val="normaltextrun"/>
          <w:rFonts w:asciiTheme="minorHAnsi" w:hAnsiTheme="minorHAnsi" w:cstheme="minorHAnsi"/>
          <w:i/>
          <w:iCs/>
          <w:sz w:val="22"/>
          <w:szCs w:val="22"/>
          <w:lang w:val="en-US"/>
        </w:rPr>
        <w:t>Model 14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), all training intensity categories were associated with increases in V̇O</w:t>
      </w:r>
      <w:r w:rsidRPr="0021113A">
        <w:rPr>
          <w:rStyle w:val="normaltextrun"/>
          <w:rFonts w:asciiTheme="minorHAnsi" w:hAnsiTheme="minorHAnsi" w:cstheme="minorHAnsi"/>
          <w:sz w:val="17"/>
          <w:szCs w:val="17"/>
          <w:vertAlign w:val="subscript"/>
          <w:lang w:val="en-US"/>
        </w:rPr>
        <w:t>2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max (ET, </w:t>
      </w:r>
      <w:r w:rsidR="00384060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3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.</w:t>
      </w:r>
      <w:r w:rsidR="00A56246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6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± </w:t>
      </w:r>
      <w:r w:rsidR="00384060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0.</w:t>
      </w:r>
      <w:r w:rsidR="00A56246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3</w:t>
      </w:r>
      <w:r w:rsidR="00384060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ml/kg/min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; HIT, </w:t>
      </w:r>
      <w:r w:rsidR="00384060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4.</w:t>
      </w:r>
      <w:r w:rsidR="00A56246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2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± </w:t>
      </w:r>
      <w:r w:rsidR="00384060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0.5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384060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ml/kg/min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; SIT, </w:t>
      </w:r>
      <w:r w:rsidR="00A56246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2</w:t>
      </w:r>
      <w:r w:rsidR="00384060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.</w:t>
      </w:r>
      <w:r w:rsidR="00A56246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4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± </w:t>
      </w:r>
      <w:r w:rsidR="00A56246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1</w:t>
      </w:r>
      <w:r w:rsidR="00384060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.</w:t>
      </w:r>
      <w:r w:rsidR="00A56246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0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384060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ml/kg/min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; all </w:t>
      </w:r>
      <w:r w:rsidRPr="0021113A">
        <w:rPr>
          <w:rStyle w:val="normaltextrun"/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P 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&lt; 0.001; </w:t>
      </w:r>
      <w:r w:rsidR="00384060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similar to </w:t>
      </w:r>
      <w:r w:rsidRPr="0021113A">
        <w:rPr>
          <w:rStyle w:val="normaltextrun"/>
          <w:rFonts w:asciiTheme="minorHAnsi" w:hAnsiTheme="minorHAnsi" w:cstheme="minorHAnsi"/>
          <w:i/>
          <w:iCs/>
          <w:color w:val="000000"/>
          <w:sz w:val="22"/>
          <w:szCs w:val="22"/>
          <w:lang w:val="en-US"/>
        </w:rPr>
        <w:t>Model 1</w:t>
      </w:r>
      <w:r w:rsidR="00A56246" w:rsidRPr="0021113A">
        <w:rPr>
          <w:rStyle w:val="normaltextrun"/>
          <w:rFonts w:asciiTheme="minorHAnsi" w:hAnsiTheme="minorHAnsi" w:cstheme="minorHAnsi"/>
          <w:i/>
          <w:iCs/>
          <w:color w:val="000000"/>
          <w:sz w:val="22"/>
          <w:szCs w:val="22"/>
          <w:lang w:val="en-US"/>
        </w:rPr>
        <w:t>4</w:t>
      </w:r>
      <w:r w:rsidR="00384060" w:rsidRPr="0021113A">
        <w:rPr>
          <w:rStyle w:val="normaltextrun"/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 in</w:t>
      </w:r>
      <w:r w:rsidR="006F56FE" w:rsidRPr="0021113A">
        <w:rPr>
          <w:rStyle w:val="normaltextrun"/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 the</w:t>
      </w:r>
      <w:r w:rsidR="00384060" w:rsidRPr="0021113A">
        <w:rPr>
          <w:rStyle w:val="normaltextrun"/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 main text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), with</w:t>
      </w:r>
      <w:r w:rsidR="00A56246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a significantly larger increase for HIT than ET (P=0.046) and SIT (P=0.004) and </w:t>
      </w:r>
      <w:r w:rsidR="004159FA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larger </w:t>
      </w:r>
      <w:r w:rsidR="00A56246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for ET than SIT (P=0.044). </w:t>
      </w:r>
      <w:r w:rsidR="004159FA" w:rsidRPr="0021113A">
        <w:rPr>
          <w:rFonts w:asciiTheme="minorHAnsi" w:eastAsiaTheme="minorEastAsia" w:hAnsiTheme="minorHAnsi" w:cstheme="minorHAnsi"/>
          <w:sz w:val="22"/>
          <w:szCs w:val="22"/>
          <w:lang w:val="en-US"/>
        </w:rPr>
        <w:t>When studying the time</w:t>
      </w:r>
      <w:r w:rsidR="00F14482" w:rsidRPr="0021113A">
        <w:rPr>
          <w:rFonts w:asciiTheme="minorHAnsi" w:eastAsiaTheme="minorEastAsia" w:hAnsiTheme="minorHAnsi" w:cstheme="minorHAnsi"/>
          <w:sz w:val="22"/>
          <w:szCs w:val="22"/>
          <w:lang w:val="en-US"/>
        </w:rPr>
        <w:t xml:space="preserve"> </w:t>
      </w:r>
      <w:r w:rsidR="004159FA" w:rsidRPr="0021113A">
        <w:rPr>
          <w:rFonts w:asciiTheme="minorHAnsi" w:eastAsiaTheme="minorEastAsia" w:hAnsiTheme="minorHAnsi" w:cstheme="minorHAnsi"/>
          <w:sz w:val="22"/>
          <w:szCs w:val="22"/>
          <w:lang w:val="en-US"/>
        </w:rPr>
        <w:t>course of adaptation, all training intensity categories increased V̇O</w:t>
      </w:r>
      <w:r w:rsidR="004159FA" w:rsidRPr="0021113A">
        <w:rPr>
          <w:rFonts w:asciiTheme="minorHAnsi" w:eastAsiaTheme="minorEastAsia" w:hAnsiTheme="minorHAnsi" w:cstheme="minorHAnsi"/>
          <w:sz w:val="22"/>
          <w:szCs w:val="22"/>
          <w:vertAlign w:val="subscript"/>
          <w:lang w:val="en-US"/>
        </w:rPr>
        <w:t>2</w:t>
      </w:r>
      <w:r w:rsidR="004159FA" w:rsidRPr="0021113A">
        <w:rPr>
          <w:rFonts w:asciiTheme="minorHAnsi" w:eastAsiaTheme="minorEastAsia" w:hAnsiTheme="minorHAnsi" w:cstheme="minorHAnsi"/>
          <w:sz w:val="22"/>
          <w:szCs w:val="22"/>
          <w:lang w:val="en-US"/>
        </w:rPr>
        <w:t xml:space="preserve">max after only two weeks of training (ET, 1.3 ± 0.8 </w:t>
      </w:r>
      <w:r w:rsidR="004159FA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ml/kg/min</w:t>
      </w:r>
      <w:r w:rsidR="004159FA" w:rsidRPr="0021113A">
        <w:rPr>
          <w:rFonts w:asciiTheme="minorHAnsi" w:eastAsiaTheme="minorEastAsia" w:hAnsiTheme="minorHAnsi" w:cstheme="minorHAnsi"/>
          <w:sz w:val="22"/>
          <w:szCs w:val="22"/>
          <w:lang w:val="en-US"/>
        </w:rPr>
        <w:t xml:space="preserve">; HIT, 1.8 ± 1.2 </w:t>
      </w:r>
      <w:r w:rsidR="004159FA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ml/kg/min</w:t>
      </w:r>
      <w:r w:rsidR="004159FA" w:rsidRPr="0021113A">
        <w:rPr>
          <w:rFonts w:asciiTheme="minorHAnsi" w:eastAsiaTheme="minorEastAsia" w:hAnsiTheme="minorHAnsi" w:cstheme="minorHAnsi"/>
          <w:sz w:val="22"/>
          <w:szCs w:val="22"/>
          <w:lang w:val="en-US"/>
        </w:rPr>
        <w:t xml:space="preserve">; SIT, 2.7 ± 1.3 </w:t>
      </w:r>
      <w:r w:rsidR="004159FA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ml/kg/min</w:t>
      </w:r>
      <w:r w:rsidR="004159FA" w:rsidRPr="0021113A">
        <w:rPr>
          <w:rFonts w:asciiTheme="minorHAnsi" w:eastAsiaTheme="minorEastAsia" w:hAnsiTheme="minorHAnsi" w:cstheme="minorHAnsi"/>
          <w:sz w:val="22"/>
          <w:szCs w:val="22"/>
          <w:lang w:val="en-US"/>
        </w:rPr>
        <w:t xml:space="preserve">; all </w:t>
      </w:r>
      <w:r w:rsidR="004159FA" w:rsidRPr="0021113A">
        <w:rPr>
          <w:rFonts w:asciiTheme="minorHAnsi" w:eastAsiaTheme="minorEastAsia" w:hAnsiTheme="minorHAnsi" w:cstheme="minorHAnsi"/>
          <w:i/>
          <w:iCs/>
          <w:sz w:val="22"/>
          <w:szCs w:val="22"/>
          <w:lang w:val="en-US"/>
        </w:rPr>
        <w:t xml:space="preserve">P </w:t>
      </w:r>
      <w:r w:rsidR="004159FA" w:rsidRPr="0021113A">
        <w:rPr>
          <w:rFonts w:asciiTheme="minorHAnsi" w:eastAsiaTheme="minorEastAsia" w:hAnsiTheme="minorHAnsi" w:cstheme="minorHAnsi"/>
          <w:sz w:val="22"/>
          <w:szCs w:val="22"/>
          <w:lang w:val="en-US"/>
        </w:rPr>
        <w:t xml:space="preserve">&lt; 0.01; Fig. </w:t>
      </w:r>
      <w:r w:rsidR="004159FA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S6B</w:t>
      </w:r>
      <w:r w:rsidR="004159FA" w:rsidRPr="0021113A">
        <w:rPr>
          <w:rFonts w:asciiTheme="minorHAnsi" w:eastAsiaTheme="minorEastAsia" w:hAnsiTheme="minorHAnsi" w:cstheme="minorHAnsi"/>
          <w:sz w:val="22"/>
          <w:szCs w:val="22"/>
          <w:lang w:val="en-US"/>
        </w:rPr>
        <w:t xml:space="preserve">; </w:t>
      </w:r>
      <w:r w:rsidR="004159FA" w:rsidRPr="0021113A">
        <w:rPr>
          <w:rFonts w:asciiTheme="minorHAnsi" w:eastAsiaTheme="minorEastAsia" w:hAnsiTheme="minorHAnsi" w:cstheme="minorHAnsi"/>
          <w:i/>
          <w:iCs/>
          <w:sz w:val="22"/>
          <w:szCs w:val="22"/>
          <w:lang w:val="en-US"/>
        </w:rPr>
        <w:t>Model 14</w:t>
      </w:r>
      <w:r w:rsidR="004159FA" w:rsidRPr="0021113A">
        <w:rPr>
          <w:rFonts w:asciiTheme="minorHAnsi" w:eastAsiaTheme="minorEastAsia" w:hAnsiTheme="minorHAnsi" w:cstheme="minorHAnsi"/>
          <w:sz w:val="22"/>
          <w:szCs w:val="22"/>
          <w:lang w:val="en-US"/>
        </w:rPr>
        <w:t>).</w:t>
      </w:r>
      <w:r w:rsidR="004159FA" w:rsidRPr="0021113A">
        <w:rPr>
          <w:rFonts w:asciiTheme="minorHAnsi" w:eastAsiaTheme="minorEastAsia" w:hAnsiTheme="minorHAnsi" w:cstheme="minorHAnsi"/>
          <w:i/>
          <w:iCs/>
          <w:sz w:val="22"/>
          <w:szCs w:val="22"/>
          <w:lang w:val="en-US"/>
        </w:rPr>
        <w:t xml:space="preserve"> </w:t>
      </w:r>
      <w:r w:rsidR="004159FA" w:rsidRPr="0021113A">
        <w:rPr>
          <w:rFonts w:asciiTheme="minorHAnsi" w:eastAsiaTheme="minorEastAsia" w:hAnsiTheme="minorHAnsi" w:cstheme="minorHAnsi"/>
          <w:sz w:val="22"/>
          <w:szCs w:val="22"/>
          <w:lang w:val="en-US"/>
        </w:rPr>
        <w:t>The increase in V̇O</w:t>
      </w:r>
      <w:r w:rsidR="004159FA" w:rsidRPr="0021113A">
        <w:rPr>
          <w:rFonts w:asciiTheme="minorHAnsi" w:eastAsiaTheme="minorEastAsia" w:hAnsiTheme="minorHAnsi" w:cstheme="minorHAnsi"/>
          <w:sz w:val="22"/>
          <w:szCs w:val="22"/>
          <w:vertAlign w:val="subscript"/>
          <w:lang w:val="en-US"/>
        </w:rPr>
        <w:t>2</w:t>
      </w:r>
      <w:r w:rsidR="004159FA" w:rsidRPr="0021113A">
        <w:rPr>
          <w:rFonts w:asciiTheme="minorHAnsi" w:eastAsiaTheme="minorEastAsia" w:hAnsiTheme="minorHAnsi" w:cstheme="minorHAnsi"/>
          <w:sz w:val="22"/>
          <w:szCs w:val="22"/>
          <w:lang w:val="en-US"/>
        </w:rPr>
        <w:t>max by intervention weeks followed log-linear relationships, with ET and HIT showing significant increases in V̇O</w:t>
      </w:r>
      <w:r w:rsidR="004159FA" w:rsidRPr="0021113A">
        <w:rPr>
          <w:rFonts w:asciiTheme="minorHAnsi" w:eastAsiaTheme="minorEastAsia" w:hAnsiTheme="minorHAnsi" w:cstheme="minorHAnsi"/>
          <w:sz w:val="22"/>
          <w:szCs w:val="22"/>
          <w:vertAlign w:val="subscript"/>
          <w:lang w:val="en-US"/>
        </w:rPr>
        <w:t>2</w:t>
      </w:r>
      <w:r w:rsidR="004159FA" w:rsidRPr="0021113A">
        <w:rPr>
          <w:rFonts w:asciiTheme="minorHAnsi" w:eastAsiaTheme="minorEastAsia" w:hAnsiTheme="minorHAnsi" w:cstheme="minorHAnsi"/>
          <w:sz w:val="22"/>
          <w:szCs w:val="22"/>
          <w:lang w:val="en-US"/>
        </w:rPr>
        <w:t xml:space="preserve">max between 2-6 weeks and 6-10 weeks of training (all, </w:t>
      </w:r>
      <w:r w:rsidR="004159FA" w:rsidRPr="0021113A">
        <w:rPr>
          <w:rFonts w:asciiTheme="minorHAnsi" w:eastAsiaTheme="minorEastAsia" w:hAnsiTheme="minorHAnsi" w:cstheme="minorHAnsi"/>
          <w:i/>
          <w:iCs/>
          <w:sz w:val="22"/>
          <w:szCs w:val="22"/>
          <w:lang w:val="en-US"/>
        </w:rPr>
        <w:t>P</w:t>
      </w:r>
      <w:r w:rsidR="004159FA" w:rsidRPr="0021113A">
        <w:rPr>
          <w:rFonts w:asciiTheme="minorHAnsi" w:eastAsiaTheme="minorEastAsia" w:hAnsiTheme="minorHAnsi" w:cstheme="minorHAnsi"/>
          <w:sz w:val="22"/>
          <w:szCs w:val="22"/>
          <w:lang w:val="en-US"/>
        </w:rPr>
        <w:t xml:space="preserve"> &lt; 0.001). However, SIT</w:t>
      </w:r>
      <w:r w:rsidR="00F07481" w:rsidRPr="0021113A">
        <w:rPr>
          <w:rFonts w:asciiTheme="minorHAnsi" w:eastAsiaTheme="minorEastAsia" w:hAnsiTheme="minorHAnsi" w:cstheme="minorHAnsi"/>
          <w:sz w:val="22"/>
          <w:szCs w:val="22"/>
          <w:lang w:val="en-US"/>
        </w:rPr>
        <w:t xml:space="preserve"> did not alter V̇O</w:t>
      </w:r>
      <w:r w:rsidR="00F07481" w:rsidRPr="0021113A">
        <w:rPr>
          <w:rFonts w:asciiTheme="minorHAnsi" w:eastAsiaTheme="minorEastAsia" w:hAnsiTheme="minorHAnsi" w:cstheme="minorHAnsi"/>
          <w:sz w:val="22"/>
          <w:szCs w:val="22"/>
          <w:vertAlign w:val="subscript"/>
          <w:lang w:val="en-US"/>
        </w:rPr>
        <w:t>2</w:t>
      </w:r>
      <w:r w:rsidR="00F07481" w:rsidRPr="0021113A">
        <w:rPr>
          <w:rFonts w:asciiTheme="minorHAnsi" w:eastAsiaTheme="minorEastAsia" w:hAnsiTheme="minorHAnsi" w:cstheme="minorHAnsi"/>
          <w:sz w:val="22"/>
          <w:szCs w:val="22"/>
          <w:lang w:val="en-US"/>
        </w:rPr>
        <w:t>max after the initial change occurring within 2 weeks of training</w:t>
      </w:r>
      <w:r w:rsidR="004159FA" w:rsidRPr="0021113A">
        <w:rPr>
          <w:rFonts w:asciiTheme="minorHAnsi" w:eastAsiaTheme="minorEastAsia" w:hAnsiTheme="minorHAnsi" w:cstheme="minorHAnsi"/>
          <w:sz w:val="22"/>
          <w:szCs w:val="22"/>
          <w:lang w:val="en-US"/>
        </w:rPr>
        <w:t xml:space="preserve"> (</w:t>
      </w:r>
      <w:r w:rsidR="004159FA" w:rsidRPr="0021113A">
        <w:rPr>
          <w:rFonts w:asciiTheme="minorHAnsi" w:eastAsiaTheme="minorEastAsia" w:hAnsiTheme="minorHAnsi" w:cstheme="minorHAnsi"/>
          <w:i/>
          <w:iCs/>
          <w:sz w:val="22"/>
          <w:szCs w:val="22"/>
          <w:lang w:val="en-US"/>
        </w:rPr>
        <w:t>P</w:t>
      </w:r>
      <w:r w:rsidR="004159FA" w:rsidRPr="0021113A">
        <w:rPr>
          <w:rFonts w:asciiTheme="minorHAnsi" w:eastAsiaTheme="minorEastAsia" w:hAnsiTheme="minorHAnsi" w:cstheme="minorHAnsi"/>
          <w:sz w:val="22"/>
          <w:szCs w:val="22"/>
          <w:lang w:val="en-US"/>
        </w:rPr>
        <w:t xml:space="preserve"> = 1.00; Fig. </w:t>
      </w:r>
      <w:r w:rsidR="004159FA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S6B</w:t>
      </w:r>
      <w:r w:rsidR="004159FA" w:rsidRPr="0021113A">
        <w:rPr>
          <w:rFonts w:asciiTheme="minorHAnsi" w:eastAsiaTheme="minorEastAsia" w:hAnsiTheme="minorHAnsi" w:cstheme="minorHAnsi"/>
          <w:sz w:val="22"/>
          <w:szCs w:val="22"/>
          <w:lang w:val="en-US"/>
        </w:rPr>
        <w:t>). The training frequency had a log-linear impact on V̇O</w:t>
      </w:r>
      <w:r w:rsidR="004159FA" w:rsidRPr="0021113A">
        <w:rPr>
          <w:rFonts w:asciiTheme="minorHAnsi" w:eastAsiaTheme="minorEastAsia" w:hAnsiTheme="minorHAnsi" w:cstheme="minorHAnsi"/>
          <w:sz w:val="22"/>
          <w:szCs w:val="22"/>
          <w:vertAlign w:val="subscript"/>
          <w:lang w:val="en-US"/>
        </w:rPr>
        <w:t>2</w:t>
      </w:r>
      <w:r w:rsidR="004159FA" w:rsidRPr="0021113A">
        <w:rPr>
          <w:rFonts w:asciiTheme="minorHAnsi" w:eastAsiaTheme="minorEastAsia" w:hAnsiTheme="minorHAnsi" w:cstheme="minorHAnsi"/>
          <w:sz w:val="22"/>
          <w:szCs w:val="22"/>
          <w:lang w:val="en-US"/>
        </w:rPr>
        <w:t>max,</w:t>
      </w:r>
      <w:r w:rsidR="004159FA" w:rsidRPr="0021113A">
        <w:rPr>
          <w:rFonts w:asciiTheme="minorHAnsi" w:eastAsiaTheme="minorEastAsia" w:hAnsiTheme="minorHAnsi" w:cstheme="minorHAnsi"/>
          <w:sz w:val="22"/>
          <w:szCs w:val="22"/>
          <w:vertAlign w:val="subscript"/>
          <w:lang w:val="en-US"/>
        </w:rPr>
        <w:t xml:space="preserve"> </w:t>
      </w:r>
      <w:r w:rsidR="004159FA" w:rsidRPr="0021113A">
        <w:rPr>
          <w:rFonts w:asciiTheme="minorHAnsi" w:eastAsiaTheme="minorEastAsia" w:hAnsiTheme="minorHAnsi" w:cstheme="minorHAnsi"/>
          <w:sz w:val="22"/>
          <w:szCs w:val="22"/>
          <w:lang w:val="en-US"/>
        </w:rPr>
        <w:t xml:space="preserve">with 6 sessions/week being more potent than four and four sessions/week being more potent than two (both, P &lt; 0.001; Fig. </w:t>
      </w:r>
      <w:r w:rsidR="004159FA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S6C</w:t>
      </w:r>
      <w:r w:rsidR="004159FA" w:rsidRPr="0021113A">
        <w:rPr>
          <w:rFonts w:asciiTheme="minorHAnsi" w:eastAsiaTheme="minorEastAsia" w:hAnsiTheme="minorHAnsi" w:cstheme="minorHAnsi"/>
          <w:sz w:val="22"/>
          <w:szCs w:val="22"/>
          <w:lang w:val="en-US"/>
        </w:rPr>
        <w:t xml:space="preserve">; </w:t>
      </w:r>
      <w:r w:rsidR="004159FA" w:rsidRPr="0021113A">
        <w:rPr>
          <w:rFonts w:asciiTheme="minorHAnsi" w:eastAsiaTheme="minorEastAsia" w:hAnsiTheme="minorHAnsi" w:cstheme="minorHAnsi"/>
          <w:i/>
          <w:iCs/>
          <w:sz w:val="22"/>
          <w:szCs w:val="22"/>
          <w:lang w:val="en-US"/>
        </w:rPr>
        <w:t>Model 14</w:t>
      </w:r>
      <w:r w:rsidR="004159FA" w:rsidRPr="0021113A">
        <w:rPr>
          <w:rFonts w:asciiTheme="minorHAnsi" w:eastAsiaTheme="minorEastAsia" w:hAnsiTheme="minorHAnsi" w:cstheme="minorHAnsi"/>
          <w:sz w:val="22"/>
          <w:szCs w:val="22"/>
          <w:lang w:val="en-US"/>
        </w:rPr>
        <w:t xml:space="preserve">). 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V̇O</w:t>
      </w:r>
      <w:r w:rsidRPr="0021113A">
        <w:rPr>
          <w:rStyle w:val="normaltextrun"/>
          <w:rFonts w:asciiTheme="minorHAnsi" w:hAnsiTheme="minorHAnsi" w:cstheme="minorHAnsi"/>
          <w:sz w:val="17"/>
          <w:szCs w:val="17"/>
          <w:vertAlign w:val="subscript"/>
          <w:lang w:val="en-US"/>
        </w:rPr>
        <w:t>2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max increased with exercise training irrespective of initial fitness level, including well-trained participants (</w:t>
      </w:r>
      <w:r w:rsidR="006F56FE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1.</w:t>
      </w:r>
      <w:r w:rsidR="00F07481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1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± </w:t>
      </w:r>
      <w:r w:rsidR="006F56FE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1.</w:t>
      </w:r>
      <w:r w:rsidR="00F07481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1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384060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ml/kg/min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; </w:t>
      </w:r>
      <w:r w:rsidRPr="0021113A">
        <w:rPr>
          <w:rStyle w:val="normaltextrun"/>
          <w:rFonts w:asciiTheme="minorHAnsi" w:hAnsiTheme="minorHAnsi" w:cstheme="minorHAnsi"/>
          <w:i/>
          <w:iCs/>
          <w:sz w:val="22"/>
          <w:szCs w:val="22"/>
          <w:lang w:val="en-US"/>
        </w:rPr>
        <w:t>P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= 0.0</w:t>
      </w:r>
      <w:r w:rsidR="00F07481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57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; Fig. </w:t>
      </w:r>
      <w:r w:rsidR="006F56FE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S6</w:t>
      </w:r>
      <w:r w:rsidR="00CA79F0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D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). However, V̇O</w:t>
      </w:r>
      <w:r w:rsidRPr="0021113A">
        <w:rPr>
          <w:rStyle w:val="normaltextrun"/>
          <w:rFonts w:asciiTheme="minorHAnsi" w:hAnsiTheme="minorHAnsi" w:cstheme="minorHAnsi"/>
          <w:sz w:val="17"/>
          <w:szCs w:val="17"/>
          <w:vertAlign w:val="subscript"/>
          <w:lang w:val="en-US"/>
        </w:rPr>
        <w:t>2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max increase</w:t>
      </w:r>
      <w:r w:rsidR="006F56FE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d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to a greater extent in previously moderately trained participants compared to well-trained participants (mean difference: Δ </w:t>
      </w:r>
      <w:r w:rsidR="00F07481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1</w:t>
      </w:r>
      <w:r w:rsidR="006F56FE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.</w:t>
      </w:r>
      <w:r w:rsidR="00F07481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8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± </w:t>
      </w:r>
      <w:r w:rsidR="006F56FE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1.</w:t>
      </w:r>
      <w:r w:rsidR="00F07481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5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384060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ml/kg/min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; </w:t>
      </w:r>
      <w:r w:rsidRPr="0021113A">
        <w:rPr>
          <w:rStyle w:val="normaltextrun"/>
          <w:rFonts w:asciiTheme="minorHAnsi" w:hAnsiTheme="minorHAnsi" w:cstheme="minorHAnsi"/>
          <w:i/>
          <w:iCs/>
          <w:sz w:val="22"/>
          <w:szCs w:val="22"/>
          <w:lang w:val="en-US"/>
        </w:rPr>
        <w:t>P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= 0.0</w:t>
      </w:r>
      <w:r w:rsidR="006F56FE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0</w:t>
      </w:r>
      <w:r w:rsidR="00F07481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7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; Fig. </w:t>
      </w:r>
      <w:r w:rsidR="006F56FE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S6</w:t>
      </w:r>
      <w:r w:rsidR="00CA79F0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D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), and more in previously untrained participants compared to moderately</w:t>
      </w:r>
      <w:r w:rsidR="006F56FE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trained participants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(Δ </w:t>
      </w:r>
      <w:r w:rsidR="00F07481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1.0 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± </w:t>
      </w:r>
      <w:r w:rsidR="00F07481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0.9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384060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ml/kg/min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; </w:t>
      </w:r>
      <w:r w:rsidRPr="0021113A">
        <w:rPr>
          <w:rStyle w:val="normaltextrun"/>
          <w:rFonts w:asciiTheme="minorHAnsi" w:hAnsiTheme="minorHAnsi" w:cstheme="minorHAnsi"/>
          <w:i/>
          <w:iCs/>
          <w:sz w:val="22"/>
          <w:szCs w:val="22"/>
          <w:lang w:val="en-US"/>
        </w:rPr>
        <w:t>P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= 0.0</w:t>
      </w:r>
      <w:r w:rsidR="00F07481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08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; Fig. </w:t>
      </w:r>
      <w:r w:rsidR="006F56FE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S6</w:t>
      </w:r>
      <w:r w:rsidR="00CA79F0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D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) and </w:t>
      </w:r>
      <w:r w:rsidR="00F07481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compared to</w:t>
      </w:r>
      <w:r w:rsidR="006F56FE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well-trained participants (Δ </w:t>
      </w:r>
      <w:r w:rsidR="006F56FE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2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.</w:t>
      </w:r>
      <w:r w:rsidR="00F07481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8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± </w:t>
      </w:r>
      <w:r w:rsidR="006F56FE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1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.</w:t>
      </w:r>
      <w:r w:rsidR="00F07481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5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384060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ml/kg/min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; </w:t>
      </w:r>
      <w:r w:rsidRPr="0021113A">
        <w:rPr>
          <w:rStyle w:val="normaltextrun"/>
          <w:rFonts w:asciiTheme="minorHAnsi" w:hAnsiTheme="minorHAnsi" w:cstheme="minorHAnsi"/>
          <w:i/>
          <w:iCs/>
          <w:sz w:val="22"/>
          <w:szCs w:val="22"/>
          <w:lang w:val="en-US"/>
        </w:rPr>
        <w:t>P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&lt; 0.001; Fig. </w:t>
      </w:r>
      <w:r w:rsidR="006F56FE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S6</w:t>
      </w:r>
      <w:r w:rsidR="00CA79F0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D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;</w:t>
      </w:r>
      <w:r w:rsidRPr="0021113A">
        <w:rPr>
          <w:rStyle w:val="normaltextrun"/>
          <w:rFonts w:asciiTheme="minorHAnsi" w:hAnsiTheme="minorHAnsi" w:cstheme="minorHAnsi"/>
          <w:i/>
          <w:iCs/>
          <w:color w:val="000000"/>
          <w:sz w:val="22"/>
          <w:szCs w:val="22"/>
          <w:lang w:val="en-US"/>
        </w:rPr>
        <w:t xml:space="preserve"> Model 1</w:t>
      </w:r>
      <w:r w:rsidR="00CA79F0" w:rsidRPr="0021113A">
        <w:rPr>
          <w:rStyle w:val="normaltextrun"/>
          <w:rFonts w:asciiTheme="minorHAnsi" w:hAnsiTheme="minorHAnsi" w:cstheme="minorHAnsi"/>
          <w:i/>
          <w:iCs/>
          <w:color w:val="000000"/>
          <w:sz w:val="22"/>
          <w:szCs w:val="22"/>
          <w:lang w:val="en-US"/>
        </w:rPr>
        <w:t>4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).</w:t>
      </w:r>
      <w:r w:rsidR="00F07481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Participants with a disease </w:t>
      </w:r>
      <w:r w:rsidR="009C6C76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(all diseased pooled) </w:t>
      </w:r>
      <w:r w:rsidR="00F07481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responded poorer than healthy participants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(</w:t>
      </w:r>
      <w:r w:rsidR="00F07481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Δ -0.6 ± 0.6 ml/kg/min; </w:t>
      </w:r>
      <w:r w:rsidRPr="0021113A">
        <w:rPr>
          <w:rStyle w:val="normaltextrun"/>
          <w:rFonts w:asciiTheme="minorHAnsi" w:hAnsiTheme="minorHAnsi" w:cstheme="minorHAnsi"/>
          <w:i/>
          <w:iCs/>
          <w:sz w:val="22"/>
          <w:szCs w:val="22"/>
          <w:lang w:val="en-US"/>
        </w:rPr>
        <w:t>P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= 0.</w:t>
      </w:r>
      <w:r w:rsidR="00F07481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039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; Fig. </w:t>
      </w:r>
      <w:r w:rsidR="00355AC0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S6</w:t>
      </w:r>
      <w:r w:rsidR="00CA79F0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E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; </w:t>
      </w:r>
      <w:r w:rsidRPr="0021113A">
        <w:rPr>
          <w:rStyle w:val="normaltextrun"/>
          <w:rFonts w:asciiTheme="minorHAnsi" w:hAnsiTheme="minorHAnsi" w:cstheme="minorHAnsi"/>
          <w:i/>
          <w:iCs/>
          <w:sz w:val="22"/>
          <w:szCs w:val="22"/>
          <w:lang w:val="en-US"/>
        </w:rPr>
        <w:t>Model 1</w:t>
      </w:r>
      <w:r w:rsidR="00CA79F0" w:rsidRPr="0021113A">
        <w:rPr>
          <w:rStyle w:val="normaltextrun"/>
          <w:rFonts w:asciiTheme="minorHAnsi" w:hAnsiTheme="minorHAnsi" w:cstheme="minorHAnsi"/>
          <w:i/>
          <w:iCs/>
          <w:sz w:val="22"/>
          <w:szCs w:val="22"/>
          <w:lang w:val="en-US"/>
        </w:rPr>
        <w:t>4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)</w:t>
      </w:r>
      <w:r w:rsidR="00F07481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. The exercise training response was n</w:t>
      </w:r>
      <w:r w:rsidR="00355AC0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o</w:t>
      </w:r>
      <w:r w:rsidR="00F07481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t affected by</w:t>
      </w:r>
      <w:r w:rsidR="00355AC0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sex (P=0.9</w:t>
      </w:r>
      <w:r w:rsidR="00DE242C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76</w:t>
      </w:r>
      <w:r w:rsidR="00355AC0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; Fig. S6</w:t>
      </w:r>
      <w:r w:rsidR="00CA79F0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F</w:t>
      </w:r>
      <w:r w:rsidR="00355AC0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; Model 1</w:t>
      </w:r>
      <w:r w:rsidR="00CA79F0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4</w:t>
      </w:r>
      <w:r w:rsidR="00355AC0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).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However, </w:t>
      </w:r>
      <w:r w:rsidR="00355AC0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those younger than 35 years responded better than those aged 35-55 years (Δ </w:t>
      </w:r>
      <w:r w:rsidR="00DE242C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2</w:t>
      </w:r>
      <w:r w:rsidR="00355AC0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.</w:t>
      </w:r>
      <w:r w:rsidR="00DE242C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0</w:t>
      </w:r>
      <w:r w:rsidR="00355AC0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± 1.0 ml/kg/min; </w:t>
      </w:r>
      <w:r w:rsidR="00355AC0" w:rsidRPr="0021113A">
        <w:rPr>
          <w:rStyle w:val="normaltextrun"/>
          <w:rFonts w:asciiTheme="minorHAnsi" w:hAnsiTheme="minorHAnsi" w:cstheme="minorHAnsi"/>
          <w:i/>
          <w:iCs/>
          <w:sz w:val="22"/>
          <w:szCs w:val="22"/>
          <w:lang w:val="en-US"/>
        </w:rPr>
        <w:t>P</w:t>
      </w:r>
      <w:r w:rsidR="00355AC0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&lt; 0.001; Fig. S6</w:t>
      </w:r>
      <w:r w:rsidR="00CA79F0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G</w:t>
      </w:r>
      <w:r w:rsidR="00355AC0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) and &gt; 55 years (Δ 2.</w:t>
      </w:r>
      <w:r w:rsidR="00DE242C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7</w:t>
      </w:r>
      <w:r w:rsidR="00355AC0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± </w:t>
      </w:r>
      <w:r w:rsidR="00DE242C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0</w:t>
      </w:r>
      <w:r w:rsidR="00355AC0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.</w:t>
      </w:r>
      <w:r w:rsidR="00DE242C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9</w:t>
      </w:r>
      <w:r w:rsidR="00355AC0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ml/kg/min; </w:t>
      </w:r>
      <w:r w:rsidR="00355AC0" w:rsidRPr="0021113A">
        <w:rPr>
          <w:rStyle w:val="normaltextrun"/>
          <w:rFonts w:asciiTheme="minorHAnsi" w:hAnsiTheme="minorHAnsi" w:cstheme="minorHAnsi"/>
          <w:i/>
          <w:iCs/>
          <w:sz w:val="22"/>
          <w:szCs w:val="22"/>
          <w:lang w:val="en-US"/>
        </w:rPr>
        <w:t>P</w:t>
      </w:r>
      <w:r w:rsidR="00355AC0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&lt; 0.001; Fig. S6</w:t>
      </w:r>
      <w:r w:rsidR="00CA79F0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G</w:t>
      </w:r>
      <w:r w:rsidR="00355AC0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). </w:t>
      </w:r>
      <w:r w:rsidR="00DE242C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When split into disease groups, neither young participants (&lt; 35 years) with metabolic diseases (</w:t>
      </w:r>
      <w:r w:rsidRPr="0021113A">
        <w:rPr>
          <w:rStyle w:val="normaltextrun"/>
          <w:rFonts w:asciiTheme="minorHAnsi" w:hAnsiTheme="minorHAnsi" w:cstheme="minorHAnsi"/>
          <w:i/>
          <w:iCs/>
          <w:sz w:val="22"/>
          <w:szCs w:val="22"/>
          <w:lang w:val="en-US"/>
        </w:rPr>
        <w:t>P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= 0.</w:t>
      </w:r>
      <w:r w:rsidR="00DE242C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423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) nor old participants (&gt; 55 years) with metabolic diseases (</w:t>
      </w:r>
      <w:r w:rsidRPr="0021113A">
        <w:rPr>
          <w:rStyle w:val="normaltextrun"/>
          <w:rFonts w:asciiTheme="minorHAnsi" w:hAnsiTheme="minorHAnsi" w:cstheme="minorHAnsi"/>
          <w:i/>
          <w:iCs/>
          <w:sz w:val="22"/>
          <w:szCs w:val="22"/>
          <w:lang w:val="en-US"/>
        </w:rPr>
        <w:t>P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= </w:t>
      </w:r>
      <w:r w:rsidR="00DE242C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0.566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), CVD (</w:t>
      </w:r>
      <w:r w:rsidRPr="0021113A">
        <w:rPr>
          <w:rStyle w:val="normaltextrun"/>
          <w:rFonts w:asciiTheme="minorHAnsi" w:hAnsiTheme="minorHAnsi" w:cstheme="minorHAnsi"/>
          <w:i/>
          <w:iCs/>
          <w:sz w:val="22"/>
          <w:szCs w:val="22"/>
          <w:lang w:val="en-US"/>
        </w:rPr>
        <w:t>P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= 0.</w:t>
      </w:r>
      <w:r w:rsidR="00DE242C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099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), or COPD (</w:t>
      </w:r>
      <w:r w:rsidRPr="0021113A">
        <w:rPr>
          <w:rStyle w:val="normaltextrun"/>
          <w:rFonts w:asciiTheme="minorHAnsi" w:hAnsiTheme="minorHAnsi" w:cstheme="minorHAnsi"/>
          <w:i/>
          <w:iCs/>
          <w:sz w:val="22"/>
          <w:szCs w:val="22"/>
          <w:lang w:val="en-US"/>
        </w:rPr>
        <w:t>P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= </w:t>
      </w:r>
      <w:r w:rsidR="00DE242C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0.566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) responded differently to exercise training compared to healthy, age-matched and initial fitness level-matched (i.e., only untrained) participants, when training intensity,</w:t>
      </w:r>
      <w:r w:rsidR="00DE242C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training 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frequency </w:t>
      </w:r>
      <w:r w:rsidR="00DE242C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and intervention weeks 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were controlled for (Fig. </w:t>
      </w:r>
      <w:r w:rsidR="00355AC0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S7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A; </w:t>
      </w:r>
      <w:r w:rsidRPr="0021113A">
        <w:rPr>
          <w:rStyle w:val="normaltextrun"/>
          <w:rFonts w:asciiTheme="minorHAnsi" w:hAnsiTheme="minorHAnsi" w:cstheme="minorHAnsi"/>
          <w:i/>
          <w:iCs/>
          <w:sz w:val="22"/>
          <w:szCs w:val="22"/>
          <w:lang w:val="en-US"/>
        </w:rPr>
        <w:t>Model 1</w:t>
      </w:r>
      <w:r w:rsidR="00CA79F0" w:rsidRPr="0021113A">
        <w:rPr>
          <w:rStyle w:val="normaltextrun"/>
          <w:rFonts w:asciiTheme="minorHAnsi" w:hAnsiTheme="minorHAnsi" w:cstheme="minorHAnsi"/>
          <w:i/>
          <w:iCs/>
          <w:sz w:val="22"/>
          <w:szCs w:val="22"/>
          <w:lang w:val="en-US"/>
        </w:rPr>
        <w:t>5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). Young</w:t>
      </w:r>
      <w:r w:rsidR="00415EC6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(&lt; 35 years)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, healthy, untrained women</w:t>
      </w:r>
      <w:r w:rsidR="00415EC6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and men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increased</w:t>
      </w:r>
      <w:r w:rsidR="00415EC6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their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V̇O</w:t>
      </w:r>
      <w:r w:rsidRPr="0021113A">
        <w:rPr>
          <w:rStyle w:val="normaltextrun"/>
          <w:rFonts w:asciiTheme="minorHAnsi" w:hAnsiTheme="minorHAnsi" w:cstheme="minorHAnsi"/>
          <w:sz w:val="17"/>
          <w:szCs w:val="17"/>
          <w:vertAlign w:val="subscript"/>
          <w:lang w:val="en-US"/>
        </w:rPr>
        <w:t>2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max more than older</w:t>
      </w:r>
      <w:r w:rsidR="00415EC6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(&gt;55years)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415EC6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sex-, health- and fitness status matched groups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(P </w:t>
      </w:r>
      <w:r w:rsidR="00415EC6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≤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0.</w:t>
      </w:r>
      <w:r w:rsidR="00355AC0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001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) after controlling for training intensity, </w:t>
      </w:r>
      <w:r w:rsidR="00DE242C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training 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frequency </w:t>
      </w:r>
      <w:r w:rsidR="00DE242C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and intervention weeks 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(Fig. </w:t>
      </w:r>
      <w:r w:rsidR="00415EC6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S7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B; </w:t>
      </w:r>
      <w:r w:rsidRPr="0021113A">
        <w:rPr>
          <w:rStyle w:val="normaltextrun"/>
          <w:rFonts w:asciiTheme="minorHAnsi" w:hAnsiTheme="minorHAnsi" w:cstheme="minorHAnsi"/>
          <w:i/>
          <w:iCs/>
          <w:sz w:val="22"/>
          <w:szCs w:val="22"/>
          <w:lang w:val="en-US"/>
        </w:rPr>
        <w:t>Model 1</w:t>
      </w:r>
      <w:r w:rsidR="00CA79F0" w:rsidRPr="0021113A">
        <w:rPr>
          <w:rStyle w:val="normaltextrun"/>
          <w:rFonts w:asciiTheme="minorHAnsi" w:hAnsiTheme="minorHAnsi" w:cstheme="minorHAnsi"/>
          <w:i/>
          <w:iCs/>
          <w:sz w:val="22"/>
          <w:szCs w:val="22"/>
          <w:lang w:val="en-US"/>
        </w:rPr>
        <w:t>6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). No difference between </w:t>
      </w:r>
      <w:r w:rsidR="00415EC6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sex was observed in young (P=0.</w:t>
      </w:r>
      <w:r w:rsidR="00DE242C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382</w:t>
      </w:r>
      <w:r w:rsidR="00415EC6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) </w:t>
      </w:r>
      <w:r w:rsidR="00303725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n</w:t>
      </w:r>
      <w:r w:rsidR="00415EC6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or old groups (P=0.</w:t>
      </w:r>
      <w:r w:rsidR="00DE242C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347</w:t>
      </w:r>
      <w:r w:rsidR="00415EC6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)</w:t>
      </w:r>
      <w:r w:rsidR="009C6C76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in contrast to percentage changes as presented within the main manuscript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.</w:t>
      </w:r>
      <w:r w:rsidRPr="0021113A">
        <w:rPr>
          <w:rStyle w:val="eop"/>
          <w:rFonts w:asciiTheme="minorHAnsi" w:hAnsiTheme="minorHAnsi" w:cstheme="minorHAnsi"/>
          <w:sz w:val="22"/>
          <w:szCs w:val="22"/>
          <w:lang w:val="en-US"/>
        </w:rPr>
        <w:t> </w:t>
      </w:r>
    </w:p>
    <w:p w14:paraId="0540D187" w14:textId="77777777" w:rsidR="00DE242C" w:rsidRPr="0021113A" w:rsidRDefault="00DE242C" w:rsidP="00E3795D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  <w:lang w:val="en-US"/>
        </w:rPr>
      </w:pPr>
    </w:p>
    <w:p w14:paraId="1B1BFAED" w14:textId="5474C4B1" w:rsidR="00B30899" w:rsidRPr="0021113A" w:rsidRDefault="00B30899" w:rsidP="00B30899">
      <w:pPr>
        <w:pStyle w:val="paragraph"/>
        <w:spacing w:before="0" w:beforeAutospacing="0" w:after="160" w:afterAutospacing="0"/>
        <w:ind w:firstLine="3540"/>
        <w:textAlignment w:val="baseline"/>
        <w:rPr>
          <w:rFonts w:asciiTheme="minorHAnsi" w:hAnsiTheme="minorHAnsi" w:cstheme="minorHAnsi"/>
          <w:lang w:val="en-US"/>
        </w:rPr>
      </w:pP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&lt;&lt; </w:t>
      </w:r>
      <w:r w:rsidR="00FA5B8C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Supplementary Fig. </w:t>
      </w:r>
      <w:r w:rsidR="00384060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S</w:t>
      </w:r>
      <w:r w:rsidR="00FA5B8C"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6-7 here </w:t>
      </w:r>
      <w:r w:rsidRPr="0021113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&gt;&gt;</w:t>
      </w:r>
      <w:r w:rsidRPr="0021113A">
        <w:rPr>
          <w:rStyle w:val="eop"/>
          <w:rFonts w:asciiTheme="minorHAnsi" w:hAnsiTheme="minorHAnsi" w:cstheme="minorHAnsi"/>
          <w:sz w:val="22"/>
          <w:szCs w:val="22"/>
          <w:lang w:val="en-US"/>
        </w:rPr>
        <w:t> </w:t>
      </w:r>
    </w:p>
    <w:p w14:paraId="31B4E126" w14:textId="789B16ED" w:rsidR="00CB6ADC" w:rsidRPr="0021113A" w:rsidRDefault="00CB6ADC">
      <w:pPr>
        <w:rPr>
          <w:rFonts w:cstheme="minorHAnsi"/>
        </w:rPr>
      </w:pPr>
    </w:p>
    <w:p w14:paraId="1DE515DD" w14:textId="77777777" w:rsidR="00DB1EB6" w:rsidRPr="0021113A" w:rsidRDefault="00DB1EB6">
      <w:r w:rsidRPr="0021113A">
        <w:br w:type="page"/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82"/>
      </w:tblGrid>
      <w:tr w:rsidR="00FA5B8C" w:rsidRPr="0021113A" w14:paraId="2020EA60" w14:textId="77777777" w:rsidTr="007C3CF4">
        <w:trPr>
          <w:trHeight w:val="1987"/>
        </w:trPr>
        <w:tc>
          <w:tcPr>
            <w:tcW w:w="8782" w:type="dxa"/>
          </w:tcPr>
          <w:p w14:paraId="4AEDCEBC" w14:textId="7317F60E" w:rsidR="00FA5B8C" w:rsidRPr="0021113A" w:rsidRDefault="00FA5B8C" w:rsidP="009F6CFD">
            <w:pPr>
              <w:pStyle w:val="paragraph"/>
              <w:spacing w:before="0" w:beforeAutospacing="0" w:after="160" w:afterAutospacing="0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1113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Fig. </w:t>
            </w:r>
            <w:r w:rsidR="00384060" w:rsidRPr="0021113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</w:t>
            </w:r>
            <w:r w:rsidRPr="0021113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4: </w:t>
            </w:r>
            <w:r w:rsidR="00210827" w:rsidRPr="0021113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bsolute c</w:t>
            </w:r>
            <w:r w:rsidR="00D555CB" w:rsidRPr="0021113A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hange (Δ) in capillary-to-fiber ratio (</w:t>
            </w:r>
            <w:r w:rsidR="00210827" w:rsidRPr="0021113A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Similar to m</w:t>
            </w:r>
            <w:r w:rsidR="00D555CB" w:rsidRPr="0021113A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 xml:space="preserve">odel </w:t>
            </w:r>
            <w:r w:rsidR="00285D69" w:rsidRPr="0021113A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7</w:t>
            </w:r>
            <w:r w:rsidR="00210827" w:rsidRPr="0021113A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 xml:space="preserve"> in the main text</w:t>
            </w:r>
            <w:r w:rsidR="00D555CB" w:rsidRPr="0021113A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 xml:space="preserve">), capillary density (Model </w:t>
            </w:r>
            <w:r w:rsidR="00285D69" w:rsidRPr="0021113A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8</w:t>
            </w:r>
            <w:r w:rsidR="00D555CB" w:rsidRPr="0021113A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 xml:space="preserve">) and muscle fiber cross-sectional area (Model </w:t>
            </w:r>
            <w:r w:rsidR="00285D69" w:rsidRPr="0021113A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9</w:t>
            </w:r>
            <w:r w:rsidR="00D555CB" w:rsidRPr="0021113A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 xml:space="preserve">) in response to exercise training. In the upper panel, the effects of training intensity on training-induced changes in capillary-to-fiber ratio (A), capillary density </w:t>
            </w:r>
            <w:r w:rsidR="00210827" w:rsidRPr="0021113A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(</w:t>
            </w:r>
            <w:r w:rsidR="00D555CB" w:rsidRPr="0021113A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B) and muscle fiber cross-sectional area (C) are shown. In the second panel (D-F), the effects of initial fitness level are displayed, while in the third panel (G-I), the impact of training intervention duration on the same variables are presented. In J</w:t>
            </w:r>
            <w:r w:rsidR="00210827" w:rsidRPr="0021113A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-L</w:t>
            </w:r>
            <w:r w:rsidR="00D555CB" w:rsidRPr="0021113A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 xml:space="preserve">, the individual changes (Δ) in capillary-to-fiber ratio (C/F), capillary density (CD), </w:t>
            </w:r>
            <w:r w:rsidR="00210827" w:rsidRPr="0021113A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 xml:space="preserve">and </w:t>
            </w:r>
            <w:r w:rsidR="00D555CB" w:rsidRPr="0021113A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muscle fiber cross-sectional area (CSA) from before to after a period of ET, HIT and SIT. For the number of training groups and participants, see Table 2</w:t>
            </w:r>
            <w:r w:rsidR="00210827" w:rsidRPr="0021113A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 xml:space="preserve"> in the main text</w:t>
            </w:r>
            <w:r w:rsidR="00D555CB" w:rsidRPr="0021113A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 xml:space="preserve">. Values are estimated marginal means with 95% confidence limits. *, </w:t>
            </w:r>
            <w:r w:rsidR="00D555CB" w:rsidRPr="0021113A">
              <w:rPr>
                <w:rStyle w:val="normaltextrun"/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P</w:t>
            </w:r>
            <w:r w:rsidR="00D555CB" w:rsidRPr="0021113A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 xml:space="preserve"> &lt; 0.05; ET, endurance training; HIT, high-intensity interval training; SIT, sprint interval training.</w:t>
            </w:r>
          </w:p>
        </w:tc>
      </w:tr>
      <w:tr w:rsidR="00FA5B8C" w:rsidRPr="0021113A" w14:paraId="1786D295" w14:textId="77777777" w:rsidTr="00210827">
        <w:trPr>
          <w:trHeight w:val="10917"/>
        </w:trPr>
        <w:tc>
          <w:tcPr>
            <w:tcW w:w="8782" w:type="dxa"/>
          </w:tcPr>
          <w:p w14:paraId="6B6BE430" w14:textId="3F5863C3" w:rsidR="00687248" w:rsidRPr="0021113A" w:rsidRDefault="007C3CF4" w:rsidP="0068724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21113A">
              <w:object w:dxaOrig="9482" w:dyaOrig="15600" w14:anchorId="1B2ED16C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74.75pt;height:619.1pt" o:ole="">
                  <v:imagedata r:id="rId6" o:title=""/>
                </v:shape>
                <o:OLEObject Type="Embed" ProgID="Prism10.Document" ShapeID="_x0000_i1025" DrawAspect="Content" ObjectID="_1788581880" r:id="rId7"/>
              </w:object>
            </w:r>
          </w:p>
          <w:p w14:paraId="29CC23D1" w14:textId="3954E322" w:rsidR="00FA5B8C" w:rsidRPr="0021113A" w:rsidRDefault="00FA5B8C" w:rsidP="002108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  <w:tr w:rsidR="00996D09" w:rsidRPr="0021113A" w14:paraId="5686E9CC" w14:textId="77777777" w:rsidTr="00210827">
        <w:trPr>
          <w:trHeight w:val="2313"/>
        </w:trPr>
        <w:tc>
          <w:tcPr>
            <w:tcW w:w="8782" w:type="dxa"/>
          </w:tcPr>
          <w:p w14:paraId="44FDC54D" w14:textId="1E05D20C" w:rsidR="00996D09" w:rsidRPr="0021113A" w:rsidRDefault="00996D09" w:rsidP="009F6CFD">
            <w:pPr>
              <w:pStyle w:val="paragraph"/>
              <w:spacing w:before="0" w:beforeAutospacing="0" w:after="160" w:afterAutospacing="0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1113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Fig. </w:t>
            </w:r>
            <w:r w:rsidR="00384060" w:rsidRPr="0021113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</w:t>
            </w:r>
            <w:r w:rsidRPr="0021113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5: </w:t>
            </w:r>
            <w:r w:rsidR="00D555CB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>The interaction between age and disease group (A; Model 1</w:t>
            </w:r>
            <w:r w:rsidR="00285D69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>0</w:t>
            </w:r>
            <w:r w:rsidR="00210827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 xml:space="preserve"> in the main text</w:t>
            </w:r>
            <w:r w:rsidR="00D555CB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>) and sex (B: Model 1</w:t>
            </w:r>
            <w:r w:rsidR="00285D69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>1</w:t>
            </w:r>
            <w:r w:rsidR="00D555CB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 xml:space="preserve">) on training-induced </w:t>
            </w:r>
            <w:r w:rsidR="001A5558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 xml:space="preserve">absolute </w:t>
            </w:r>
            <w:r w:rsidR="00D555CB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>changes (Δ</w:t>
            </w:r>
            <w:r w:rsidR="001A5558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 xml:space="preserve"> N/N</w:t>
            </w:r>
            <w:r w:rsidR="00D555CB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 xml:space="preserve">) in capillary-to-fiber ratio. Only previously untrained participants were </w:t>
            </w:r>
            <w:r w:rsidR="004C0BCB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>included</w:t>
            </w:r>
            <w:r w:rsidR="00D555CB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 xml:space="preserve">. In B, data from only healthy participants were </w:t>
            </w:r>
            <w:r w:rsidR="00AD40D5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>included</w:t>
            </w:r>
            <w:r w:rsidR="00D555CB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 xml:space="preserve">. COPD, chronic obstructive pulmonary disease; CVD, cardiovascular diseases. Values are estimated marginal means with 95% confidence limits. P-values in </w:t>
            </w:r>
            <w:r w:rsidR="001A5558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>A</w:t>
            </w:r>
            <w:r w:rsidR="00D555CB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 xml:space="preserve"> denote the comparison between disease groups and the healthy age-matched group. Numbers in A (N studies = 56, N training groups/observations = 75, N participants = 845, where the numbers in parentheses denotes the number of training groups in each subgroup (young/old)) and numbers in B (N studies = 37, N training groups/observations = 47, N participants = 504, where the numbers in parentheses denotes the number of training groups in each subgroup (young/old)).</w:t>
            </w:r>
          </w:p>
        </w:tc>
      </w:tr>
      <w:tr w:rsidR="00996D09" w:rsidRPr="0021113A" w14:paraId="4D498642" w14:textId="77777777" w:rsidTr="00210827">
        <w:trPr>
          <w:trHeight w:val="9953"/>
        </w:trPr>
        <w:tc>
          <w:tcPr>
            <w:tcW w:w="8782" w:type="dxa"/>
          </w:tcPr>
          <w:p w14:paraId="6AA2B654" w14:textId="58B627D0" w:rsidR="00210827" w:rsidRPr="0021113A" w:rsidRDefault="008E6495" w:rsidP="002108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21113A">
              <w:object w:dxaOrig="7394" w:dyaOrig="10140" w14:anchorId="222AA2D9">
                <v:shape id="_x0000_i1026" type="#_x0000_t75" style="width:367.1pt;height:7in" o:ole="">
                  <v:imagedata r:id="rId8" o:title=""/>
                </v:shape>
                <o:OLEObject Type="Embed" ProgID="Prism10.Document" ShapeID="_x0000_i1026" DrawAspect="Content" ObjectID="_1788581881" r:id="rId9"/>
              </w:object>
            </w:r>
          </w:p>
          <w:p w14:paraId="10C41440" w14:textId="77777777" w:rsidR="00996D09" w:rsidRPr="0021113A" w:rsidRDefault="00996D09" w:rsidP="009F6CFD">
            <w:pPr>
              <w:pStyle w:val="paragraph"/>
              <w:spacing w:before="0" w:beforeAutospacing="0" w:after="160" w:afterAutospacing="0"/>
              <w:textAlignment w:val="baseline"/>
              <w:rPr>
                <w:rFonts w:asciiTheme="minorHAnsi" w:hAnsiTheme="minorHAnsi" w:cstheme="minorHAnsi"/>
                <w:lang w:val="en-US"/>
              </w:rPr>
            </w:pPr>
          </w:p>
        </w:tc>
      </w:tr>
    </w:tbl>
    <w:p w14:paraId="1B527275" w14:textId="18B075DC" w:rsidR="00996D09" w:rsidRPr="0021113A" w:rsidRDefault="00996D09">
      <w:pPr>
        <w:rPr>
          <w:rFonts w:cstheme="minorHAnsi"/>
          <w:lang w:val="en-US"/>
        </w:rPr>
      </w:pPr>
    </w:p>
    <w:p w14:paraId="631E2A53" w14:textId="1C255C69" w:rsidR="007C3CF4" w:rsidRPr="0021113A" w:rsidRDefault="007C3CF4">
      <w:pPr>
        <w:rPr>
          <w:lang w:val="en-US"/>
        </w:rPr>
      </w:pPr>
      <w:r w:rsidRPr="0021113A">
        <w:rPr>
          <w:lang w:val="en-US"/>
        </w:rPr>
        <w:br w:type="page"/>
      </w:r>
    </w:p>
    <w:tbl>
      <w:tblPr>
        <w:tblStyle w:val="TableGrid"/>
        <w:tblW w:w="9782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45"/>
      </w:tblGrid>
      <w:tr w:rsidR="00996D09" w:rsidRPr="0021113A" w14:paraId="067246F6" w14:textId="77777777" w:rsidTr="00A37F0A">
        <w:tc>
          <w:tcPr>
            <w:tcW w:w="9782" w:type="dxa"/>
          </w:tcPr>
          <w:p w14:paraId="368E26C6" w14:textId="6E7DF17B" w:rsidR="00996D09" w:rsidRPr="0021113A" w:rsidRDefault="00996D09" w:rsidP="009F6CFD">
            <w:pPr>
              <w:pStyle w:val="paragraph"/>
              <w:spacing w:before="0" w:beforeAutospacing="0" w:after="160" w:afterAutospacing="0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1113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Fig. </w:t>
            </w:r>
            <w:r w:rsidR="00384060" w:rsidRPr="0021113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</w:t>
            </w:r>
            <w:r w:rsidRPr="0021113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:</w:t>
            </w:r>
            <w:r w:rsidR="00C373E2" w:rsidRPr="0021113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D555CB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>In A, the unadjusted individual raw changes (Δ ml/kg/min) in maximal oxygen consumption (V̇O</w:t>
            </w:r>
            <w:r w:rsidR="00D555CB" w:rsidRPr="0021113A">
              <w:rPr>
                <w:rStyle w:val="normaltextrun"/>
                <w:rFonts w:ascii="Calibri" w:hAnsi="Calibri" w:cs="Calibri"/>
                <w:sz w:val="16"/>
                <w:szCs w:val="16"/>
                <w:vertAlign w:val="subscript"/>
                <w:lang w:val="en-US"/>
              </w:rPr>
              <w:t>2</w:t>
            </w:r>
            <w:r w:rsidR="00D555CB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 xml:space="preserve">max) are presented </w:t>
            </w:r>
            <w:r w:rsidR="00E3795D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 xml:space="preserve">and </w:t>
            </w:r>
            <w:r w:rsidR="00D555CB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>divided into training intensity categories (ET, endurance training; HIT, high-intensity interval training; SIT, sprint interval training). The remaining figures show the effects</w:t>
            </w:r>
            <w:r w:rsidR="00923121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 xml:space="preserve"> of</w:t>
            </w:r>
            <w:r w:rsidR="00D555CB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="00A37F0A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 xml:space="preserve">intervention weeks for each </w:t>
            </w:r>
            <w:r w:rsidR="00D555CB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>training intensity</w:t>
            </w:r>
            <w:r w:rsidR="00A37F0A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 xml:space="preserve"> category</w:t>
            </w:r>
            <w:r w:rsidR="00D555CB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="00A37F0A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>(</w:t>
            </w:r>
            <w:r w:rsidR="00D555CB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 xml:space="preserve">B), training frequency </w:t>
            </w:r>
            <w:r w:rsidR="00A37F0A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>(C)</w:t>
            </w:r>
            <w:r w:rsidR="00D555CB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>, initial fitness level (</w:t>
            </w:r>
            <w:r w:rsidR="00A37F0A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>D</w:t>
            </w:r>
            <w:r w:rsidR="00D555CB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>), disease status (</w:t>
            </w:r>
            <w:r w:rsidR="00A37F0A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>E</w:t>
            </w:r>
            <w:r w:rsidR="00D555CB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>), sex (</w:t>
            </w:r>
            <w:r w:rsidR="00A37F0A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>F</w:t>
            </w:r>
            <w:r w:rsidR="00D555CB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>), and age (</w:t>
            </w:r>
            <w:r w:rsidR="00A37F0A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>G</w:t>
            </w:r>
            <w:r w:rsidR="00D555CB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>), on training-induced changes (Δ ml/kg/min) in V̇O</w:t>
            </w:r>
            <w:r w:rsidR="00D555CB" w:rsidRPr="0021113A">
              <w:rPr>
                <w:rStyle w:val="normaltextrun"/>
                <w:rFonts w:ascii="Calibri" w:hAnsi="Calibri" w:cs="Calibri"/>
                <w:sz w:val="16"/>
                <w:szCs w:val="16"/>
                <w:vertAlign w:val="subscript"/>
                <w:lang w:val="en-US"/>
              </w:rPr>
              <w:t>2</w:t>
            </w:r>
            <w:r w:rsidR="00D555CB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 xml:space="preserve">max after adjusting for covariates (similar to Model </w:t>
            </w:r>
            <w:r w:rsidR="00A37F0A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>14</w:t>
            </w:r>
            <w:r w:rsidR="00D555CB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 xml:space="preserve"> in </w:t>
            </w:r>
            <w:r w:rsidR="00DB1EB6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 xml:space="preserve">the </w:t>
            </w:r>
            <w:r w:rsidR="00D555CB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>main text). Values are estimated marginal means with 95% confidence limits (N studies = 20</w:t>
            </w:r>
            <w:r w:rsidR="00C373E2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>8</w:t>
            </w:r>
            <w:r w:rsidR="00D555CB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 xml:space="preserve">, N training groups = </w:t>
            </w:r>
            <w:r w:rsidR="00C373E2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>302</w:t>
            </w:r>
            <w:r w:rsidR="00D555CB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>, N participants = 3</w:t>
            </w:r>
            <w:r w:rsidR="00C373E2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>632</w:t>
            </w:r>
            <w:r w:rsidR="00D555CB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>). </w:t>
            </w:r>
          </w:p>
        </w:tc>
      </w:tr>
      <w:tr w:rsidR="00996D09" w:rsidRPr="0021113A" w14:paraId="7D63083E" w14:textId="77777777" w:rsidTr="00A37F0A">
        <w:tc>
          <w:tcPr>
            <w:tcW w:w="9782" w:type="dxa"/>
          </w:tcPr>
          <w:p w14:paraId="16953491" w14:textId="756DF723" w:rsidR="00996D09" w:rsidRPr="0021113A" w:rsidRDefault="00A37F0A" w:rsidP="00996D09">
            <w:pPr>
              <w:pStyle w:val="NormalWeb"/>
              <w:rPr>
                <w:lang w:val="en-US"/>
              </w:rPr>
            </w:pPr>
            <w:r w:rsidRPr="0021113A">
              <w:object w:dxaOrig="13512" w:dyaOrig="10483" w14:anchorId="0B5EFFBC">
                <v:shape id="_x0000_i1027" type="#_x0000_t75" style="width:489.8pt;height:374.2pt" o:ole="">
                  <v:imagedata r:id="rId10" o:title=""/>
                </v:shape>
                <o:OLEObject Type="Embed" ProgID="Prism10.Document" ShapeID="_x0000_i1027" DrawAspect="Content" ObjectID="_1788581882" r:id="rId11"/>
              </w:object>
            </w:r>
          </w:p>
          <w:p w14:paraId="6918F45A" w14:textId="77777777" w:rsidR="00996D09" w:rsidRPr="0021113A" w:rsidRDefault="00996D09" w:rsidP="009F6CFD">
            <w:pPr>
              <w:pStyle w:val="paragraph"/>
              <w:spacing w:before="0" w:beforeAutospacing="0" w:after="160" w:afterAutospacing="0"/>
              <w:textAlignment w:val="baseline"/>
              <w:rPr>
                <w:rFonts w:asciiTheme="minorHAnsi" w:hAnsiTheme="minorHAnsi" w:cstheme="minorHAnsi"/>
                <w:lang w:val="en-US"/>
              </w:rPr>
            </w:pPr>
          </w:p>
        </w:tc>
      </w:tr>
    </w:tbl>
    <w:p w14:paraId="090F99DB" w14:textId="5B4033C6" w:rsidR="00996D09" w:rsidRPr="0021113A" w:rsidRDefault="00996D09">
      <w:pPr>
        <w:rPr>
          <w:rFonts w:cstheme="minorHAnsi"/>
          <w:lang w:val="en-US"/>
        </w:rPr>
      </w:pPr>
    </w:p>
    <w:p w14:paraId="490F1982" w14:textId="63525D40" w:rsidR="00996D09" w:rsidRPr="0021113A" w:rsidRDefault="00996D09">
      <w:pPr>
        <w:rPr>
          <w:rFonts w:cstheme="minorHAnsi"/>
          <w:lang w:val="en-US"/>
        </w:rPr>
      </w:pPr>
    </w:p>
    <w:p w14:paraId="2689ABAA" w14:textId="77777777" w:rsidR="00996D09" w:rsidRPr="0021113A" w:rsidRDefault="00996D09">
      <w:pPr>
        <w:rPr>
          <w:lang w:val="en-US"/>
        </w:rPr>
      </w:pPr>
      <w:r w:rsidRPr="0021113A">
        <w:rPr>
          <w:lang w:val="en-US"/>
        </w:rPr>
        <w:br w:type="page"/>
      </w:r>
    </w:p>
    <w:tbl>
      <w:tblPr>
        <w:tblStyle w:val="TableGrid"/>
        <w:tblW w:w="914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46"/>
      </w:tblGrid>
      <w:tr w:rsidR="00996D09" w:rsidRPr="0021113A" w14:paraId="2DB00343" w14:textId="77777777" w:rsidTr="00210827">
        <w:trPr>
          <w:trHeight w:val="2498"/>
        </w:trPr>
        <w:tc>
          <w:tcPr>
            <w:tcW w:w="9146" w:type="dxa"/>
          </w:tcPr>
          <w:p w14:paraId="787EA5EA" w14:textId="4A44EF0B" w:rsidR="00996D09" w:rsidRPr="0021113A" w:rsidRDefault="00996D09" w:rsidP="009F6CFD">
            <w:pPr>
              <w:pStyle w:val="paragraph"/>
              <w:spacing w:before="0" w:beforeAutospacing="0" w:after="160" w:afterAutospacing="0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1113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Fig. </w:t>
            </w:r>
            <w:r w:rsidR="00384060" w:rsidRPr="0021113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</w:t>
            </w:r>
            <w:r w:rsidRPr="0021113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7: </w:t>
            </w:r>
            <w:r w:rsidR="00D555CB" w:rsidRPr="0021113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D555CB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>The interaction between age and disease group (A; Model 1</w:t>
            </w:r>
            <w:r w:rsidR="00ED4D76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>5</w:t>
            </w:r>
            <w:r w:rsidR="00D555CB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>) and sex (B; Model 1</w:t>
            </w:r>
            <w:r w:rsidR="00ED4D76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>6</w:t>
            </w:r>
            <w:r w:rsidR="00D555CB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>) on training-induced changes (Δ</w:t>
            </w:r>
            <w:r w:rsidR="00DB1EB6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 xml:space="preserve"> ml/kg/min</w:t>
            </w:r>
            <w:r w:rsidR="00D555CB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>) in V̇O</w:t>
            </w:r>
            <w:r w:rsidR="00D555CB" w:rsidRPr="0021113A">
              <w:rPr>
                <w:rStyle w:val="normaltextrun"/>
                <w:rFonts w:ascii="Calibri" w:hAnsi="Calibri" w:cs="Calibri"/>
                <w:sz w:val="16"/>
                <w:szCs w:val="16"/>
                <w:vertAlign w:val="subscript"/>
                <w:lang w:val="en-US"/>
              </w:rPr>
              <w:t>2</w:t>
            </w:r>
            <w:r w:rsidR="00D555CB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>max</w:t>
            </w:r>
            <w:r w:rsidR="00D555CB" w:rsidRPr="0021113A">
              <w:rPr>
                <w:rStyle w:val="normaltextrun"/>
                <w:rFonts w:ascii="Calibri" w:hAnsi="Calibri" w:cs="Calibri"/>
                <w:sz w:val="16"/>
                <w:szCs w:val="16"/>
                <w:vertAlign w:val="subscript"/>
                <w:lang w:val="en-US"/>
              </w:rPr>
              <w:t xml:space="preserve"> </w:t>
            </w:r>
            <w:r w:rsidR="00D555CB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 xml:space="preserve">adjusted for </w:t>
            </w:r>
            <w:r w:rsidR="00ED4D76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 xml:space="preserve">training intensity, </w:t>
            </w:r>
            <w:r w:rsidR="00D555CB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 xml:space="preserve">training frequency and the interaction between training intensity and </w:t>
            </w:r>
            <w:r w:rsidR="00ED4D76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>intervention weeks</w:t>
            </w:r>
            <w:r w:rsidR="00D555CB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 xml:space="preserve">. Only previously untrained participants were </w:t>
            </w:r>
            <w:r w:rsidR="00824E73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>included</w:t>
            </w:r>
            <w:r w:rsidR="00D555CB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 xml:space="preserve"> in</w:t>
            </w:r>
            <w:r w:rsidR="00DB1EB6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="00D555CB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 xml:space="preserve">A and B. In B, data from only healthy participants were </w:t>
            </w:r>
            <w:r w:rsidR="00824E73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>included</w:t>
            </w:r>
            <w:r w:rsidR="00D555CB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>. COPD, chronic obstructive pulmonary disease; CVD, cardiovascular diseases. Values are estimated marginal means with 95% confidence limits. P-values in B denote the comparison between disease groups and the healthy age-matched group. Numbers in A (N studies = 105, N training groups = 14</w:t>
            </w:r>
            <w:r w:rsidR="00EB3396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>6</w:t>
            </w:r>
            <w:r w:rsidR="00D555CB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>, N participants = 16</w:t>
            </w:r>
            <w:r w:rsidR="00EB3396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>58</w:t>
            </w:r>
            <w:r w:rsidR="00D555CB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 xml:space="preserve">, where the numbers in parentheses denotes the number of training groups in each subgroup (young/old)) and numbers in B (N studies = </w:t>
            </w:r>
            <w:r w:rsidR="00EB3396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>69</w:t>
            </w:r>
            <w:r w:rsidR="00D555CB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 xml:space="preserve">, N training groups = </w:t>
            </w:r>
            <w:r w:rsidR="00EB3396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>95</w:t>
            </w:r>
            <w:r w:rsidR="00D555CB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 xml:space="preserve">, N participants = </w:t>
            </w:r>
            <w:r w:rsidR="00EB3396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>984</w:t>
            </w:r>
            <w:r w:rsidR="00D555CB" w:rsidRPr="0021113A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>, where the numbers in parentheses denotes the number of training groups in each subgroup (young/old)).</w:t>
            </w:r>
          </w:p>
        </w:tc>
      </w:tr>
      <w:tr w:rsidR="00996D09" w:rsidRPr="00FA5B8C" w14:paraId="62CED19C" w14:textId="77777777" w:rsidTr="00ED4D76">
        <w:trPr>
          <w:trHeight w:val="11719"/>
        </w:trPr>
        <w:tc>
          <w:tcPr>
            <w:tcW w:w="9146" w:type="dxa"/>
          </w:tcPr>
          <w:p w14:paraId="16CA9392" w14:textId="42D247F9" w:rsidR="00996D09" w:rsidRPr="0021113A" w:rsidRDefault="00ED4D76" w:rsidP="00996D09">
            <w:pPr>
              <w:pStyle w:val="NormalWeb"/>
            </w:pPr>
            <w:r w:rsidRPr="0021113A">
              <w:object w:dxaOrig="7236" w:dyaOrig="9792" w14:anchorId="4F8D0295">
                <v:shape id="_x0000_i1028" type="#_x0000_t75" style="width:417.25pt;height:568.9pt" o:ole="">
                  <v:imagedata r:id="rId12" o:title=""/>
                </v:shape>
                <o:OLEObject Type="Embed" ProgID="Prism10.Document" ShapeID="_x0000_i1028" DrawAspect="Content" ObjectID="_1788581883" r:id="rId13"/>
              </w:object>
            </w:r>
          </w:p>
          <w:p w14:paraId="5479E18D" w14:textId="25BDCC94" w:rsidR="00996D09" w:rsidRPr="0021113A" w:rsidRDefault="00996D09" w:rsidP="00DB1EB6">
            <w:pPr>
              <w:pStyle w:val="paragraph"/>
              <w:tabs>
                <w:tab w:val="left" w:pos="6394"/>
              </w:tabs>
              <w:spacing w:before="0" w:beforeAutospacing="0" w:after="160" w:afterAutospacing="0"/>
              <w:textAlignment w:val="baseline"/>
              <w:rPr>
                <w:rFonts w:asciiTheme="minorHAnsi" w:hAnsiTheme="minorHAnsi" w:cstheme="minorHAnsi"/>
                <w:lang w:val="en-US"/>
              </w:rPr>
            </w:pPr>
          </w:p>
        </w:tc>
        <w:bookmarkStart w:id="0" w:name="_GoBack"/>
        <w:bookmarkEnd w:id="0"/>
      </w:tr>
    </w:tbl>
    <w:p w14:paraId="510C79B1" w14:textId="77777777" w:rsidR="00D555CB" w:rsidRPr="00D555CB" w:rsidRDefault="00D555CB" w:rsidP="00ED4D76">
      <w:pPr>
        <w:rPr>
          <w:rFonts w:cstheme="minorHAnsi"/>
          <w:lang w:val="en-US"/>
        </w:rPr>
      </w:pPr>
    </w:p>
    <w:sectPr w:rsidR="00D555CB" w:rsidRPr="00D555CB" w:rsidSect="0021113A">
      <w:pgSz w:w="11906" w:h="16838"/>
      <w:pgMar w:top="851" w:right="1440" w:bottom="851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D0AB9F" w14:textId="77777777" w:rsidR="001A5EE1" w:rsidRDefault="001A5EE1" w:rsidP="00DB1EB6">
      <w:pPr>
        <w:spacing w:after="0" w:line="240" w:lineRule="auto"/>
      </w:pPr>
      <w:r>
        <w:separator/>
      </w:r>
    </w:p>
  </w:endnote>
  <w:endnote w:type="continuationSeparator" w:id="0">
    <w:p w14:paraId="14D7C37D" w14:textId="77777777" w:rsidR="001A5EE1" w:rsidRDefault="001A5EE1" w:rsidP="00DB1E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CC2A75" w14:textId="77777777" w:rsidR="001A5EE1" w:rsidRDefault="001A5EE1" w:rsidP="00DB1EB6">
      <w:pPr>
        <w:spacing w:after="0" w:line="240" w:lineRule="auto"/>
      </w:pPr>
      <w:r>
        <w:separator/>
      </w:r>
    </w:p>
  </w:footnote>
  <w:footnote w:type="continuationSeparator" w:id="0">
    <w:p w14:paraId="0ECB037B" w14:textId="77777777" w:rsidR="001A5EE1" w:rsidRDefault="001A5EE1" w:rsidP="00DB1E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A1NDQ1Mzc0MrC0NDFS0lEKTi0uzszPAykwrgUATjeFvSwAAAA="/>
  </w:docVars>
  <w:rsids>
    <w:rsidRoot w:val="002E20A8"/>
    <w:rsid w:val="001062D5"/>
    <w:rsid w:val="001A5558"/>
    <w:rsid w:val="001A5EE1"/>
    <w:rsid w:val="00210827"/>
    <w:rsid w:val="0021113A"/>
    <w:rsid w:val="00285D69"/>
    <w:rsid w:val="002E20A8"/>
    <w:rsid w:val="00303725"/>
    <w:rsid w:val="00332453"/>
    <w:rsid w:val="00355AC0"/>
    <w:rsid w:val="00384060"/>
    <w:rsid w:val="004159FA"/>
    <w:rsid w:val="00415EC6"/>
    <w:rsid w:val="004C0BCB"/>
    <w:rsid w:val="00687248"/>
    <w:rsid w:val="006F56FE"/>
    <w:rsid w:val="007B1D59"/>
    <w:rsid w:val="007C3CF4"/>
    <w:rsid w:val="00824E73"/>
    <w:rsid w:val="00890089"/>
    <w:rsid w:val="008C2DA8"/>
    <w:rsid w:val="008E6495"/>
    <w:rsid w:val="00912DFF"/>
    <w:rsid w:val="00923121"/>
    <w:rsid w:val="009410FE"/>
    <w:rsid w:val="00996D09"/>
    <w:rsid w:val="009C6C76"/>
    <w:rsid w:val="009D0CFA"/>
    <w:rsid w:val="00A37F0A"/>
    <w:rsid w:val="00A56246"/>
    <w:rsid w:val="00AA4289"/>
    <w:rsid w:val="00AD40D5"/>
    <w:rsid w:val="00B30899"/>
    <w:rsid w:val="00B57E2E"/>
    <w:rsid w:val="00C072AC"/>
    <w:rsid w:val="00C373E2"/>
    <w:rsid w:val="00CA79F0"/>
    <w:rsid w:val="00CB6ADC"/>
    <w:rsid w:val="00CF7151"/>
    <w:rsid w:val="00D055CF"/>
    <w:rsid w:val="00D555CB"/>
    <w:rsid w:val="00DB1EB6"/>
    <w:rsid w:val="00DE242C"/>
    <w:rsid w:val="00E3795D"/>
    <w:rsid w:val="00EB3396"/>
    <w:rsid w:val="00ED4D76"/>
    <w:rsid w:val="00F07481"/>
    <w:rsid w:val="00F14482"/>
    <w:rsid w:val="00F43A92"/>
    <w:rsid w:val="00F94858"/>
    <w:rsid w:val="00FA5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50F5B018"/>
  <w15:chartTrackingRefBased/>
  <w15:docId w15:val="{621673FF-FAE8-4F8E-9C0D-903AEF85B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B308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normaltextrun">
    <w:name w:val="normaltextrun"/>
    <w:basedOn w:val="DefaultParagraphFont"/>
    <w:rsid w:val="00B30899"/>
  </w:style>
  <w:style w:type="character" w:customStyle="1" w:styleId="tabchar">
    <w:name w:val="tabchar"/>
    <w:basedOn w:val="DefaultParagraphFont"/>
    <w:rsid w:val="00B30899"/>
  </w:style>
  <w:style w:type="character" w:customStyle="1" w:styleId="eop">
    <w:name w:val="eop"/>
    <w:basedOn w:val="DefaultParagraphFont"/>
    <w:rsid w:val="00B30899"/>
  </w:style>
  <w:style w:type="table" w:styleId="TableGrid">
    <w:name w:val="Table Grid"/>
    <w:basedOn w:val="TableNormal"/>
    <w:uiPriority w:val="39"/>
    <w:rsid w:val="00FA5B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96D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Header">
    <w:name w:val="header"/>
    <w:basedOn w:val="Normal"/>
    <w:link w:val="HeaderChar"/>
    <w:uiPriority w:val="99"/>
    <w:unhideWhenUsed/>
    <w:rsid w:val="00DB1E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1EB6"/>
  </w:style>
  <w:style w:type="paragraph" w:styleId="Footer">
    <w:name w:val="footer"/>
    <w:basedOn w:val="Normal"/>
    <w:link w:val="FooterChar"/>
    <w:uiPriority w:val="99"/>
    <w:unhideWhenUsed/>
    <w:rsid w:val="00DB1E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1EB6"/>
  </w:style>
  <w:style w:type="character" w:styleId="CommentReference">
    <w:name w:val="annotation reference"/>
    <w:basedOn w:val="DefaultParagraphFont"/>
    <w:uiPriority w:val="99"/>
    <w:semiHidden/>
    <w:unhideWhenUsed/>
    <w:rsid w:val="00D055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55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55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5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5C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5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5C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41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4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97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27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85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1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34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08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94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49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75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8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6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73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28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32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82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02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4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4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9</TotalTime>
  <Pages>1</Pages>
  <Words>1567</Words>
  <Characters>8935</Characters>
  <Application>Microsoft Office Word</Application>
  <DocSecurity>0</DocSecurity>
  <Lines>74</Lines>
  <Paragraphs>2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Øyvind Skattebo</dc:creator>
  <cp:keywords/>
  <dc:description/>
  <cp:lastModifiedBy>Aswini Vijayakumar</cp:lastModifiedBy>
  <cp:revision>25</cp:revision>
  <dcterms:created xsi:type="dcterms:W3CDTF">2024-01-23T19:26:00Z</dcterms:created>
  <dcterms:modified xsi:type="dcterms:W3CDTF">2024-09-23T02:01:00Z</dcterms:modified>
</cp:coreProperties>
</file>